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4D4D2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LOCUS       OP852422                 290 bp    DNA     linear   PLN 17-NOV-2022</w:t>
      </w:r>
    </w:p>
    <w:p w14:paraId="7C8524E6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DEFINITION  Botrytis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cinerea isolate Bc.ad03 internal transcribed spacer 1,</w:t>
      </w:r>
    </w:p>
    <w:p w14:paraId="1AE576A1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partial sequence; 5.8S ribosomal RNA gene, complete sequence; and</w:t>
      </w:r>
    </w:p>
    <w:p w14:paraId="7004C7B1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internal transcribed spacer 2, partial sequence.</w:t>
      </w:r>
    </w:p>
    <w:p w14:paraId="026DBCE7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ACCESSION   OP852422</w:t>
      </w:r>
    </w:p>
    <w:p w14:paraId="46F4971A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VERSION     OP852422</w:t>
      </w:r>
    </w:p>
    <w:p w14:paraId="3055883B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5C580A5C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38925DD7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3E098C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3E098C">
        <w:rPr>
          <w:rFonts w:ascii="Courier New" w:hAnsi="Courier New" w:cs="Courier New"/>
          <w:sz w:val="18"/>
          <w:szCs w:val="18"/>
        </w:rPr>
        <w:t xml:space="preserve"> cinerea</w:t>
      </w:r>
    </w:p>
    <w:p w14:paraId="6226C297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;</w:t>
      </w:r>
    </w:p>
    <w:p w14:paraId="0404119F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2B24B06B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bases 1 to 290)</w:t>
      </w:r>
    </w:p>
    <w:p w14:paraId="3990C06E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3E098C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3E098C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.</w:t>
      </w:r>
      <w:proofErr w:type="gramEnd"/>
      <w:r w:rsidRPr="003E098C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.</w:t>
      </w:r>
    </w:p>
    <w:p w14:paraId="01330159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</w:t>
      </w: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TITLE     ITS B cinerea 3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islados</w:t>
      </w:r>
      <w:proofErr w:type="spellEnd"/>
    </w:p>
    <w:p w14:paraId="1CC76E74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JOURNAL   Unpublished</w:t>
      </w:r>
    </w:p>
    <w:p w14:paraId="29E517AF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2  (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bases 1 to 290)</w:t>
      </w:r>
    </w:p>
    <w:p w14:paraId="54CA54C0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3E098C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3E098C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.</w:t>
      </w:r>
      <w:proofErr w:type="gramEnd"/>
      <w:r w:rsidRPr="003E098C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.</w:t>
      </w:r>
    </w:p>
    <w:p w14:paraId="71222679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TITLE     Direct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462AD483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 (17-NOV-2022) Departamento de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, Universidad de La</w:t>
      </w:r>
    </w:p>
    <w:p w14:paraId="7427766F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 1305, La Serena 1720256, Chile</w:t>
      </w:r>
    </w:p>
    <w:p w14:paraId="28F78027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COMMENT     ##Assembly-Data-START##</w:t>
      </w:r>
    </w:p>
    <w:p w14:paraId="39FC2D83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1A6AD029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##Assembly-Data-END##</w:t>
      </w:r>
    </w:p>
    <w:p w14:paraId="0EC07902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FEATURES             Location/Qualifiers</w:t>
      </w:r>
    </w:p>
    <w:p w14:paraId="08EEF97A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290</w:t>
      </w:r>
    </w:p>
    <w:p w14:paraId="52E57631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47F40A78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7842812C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r w:rsidRPr="003E098C">
        <w:rPr>
          <w:rFonts w:ascii="Courier New" w:hAnsi="Courier New" w:cs="Courier New"/>
          <w:sz w:val="18"/>
          <w:szCs w:val="18"/>
        </w:rPr>
        <w:t>/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isolate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="Bc.ad03"</w:t>
      </w:r>
    </w:p>
    <w:p w14:paraId="2A625E2F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                   /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db_xref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="taxon:40559"</w:t>
      </w:r>
    </w:p>
    <w:p w14:paraId="1AC40BD1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misc_RN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        &lt;</w:t>
      </w:r>
      <w:proofErr w:type="gramStart"/>
      <w:r w:rsidRPr="003E098C">
        <w:rPr>
          <w:rFonts w:ascii="Courier New" w:hAnsi="Courier New" w:cs="Courier New"/>
          <w:sz w:val="18"/>
          <w:szCs w:val="18"/>
        </w:rPr>
        <w:t>1..</w:t>
      </w:r>
      <w:proofErr w:type="gramEnd"/>
      <w:r w:rsidRPr="003E098C">
        <w:rPr>
          <w:rFonts w:ascii="Courier New" w:hAnsi="Courier New" w:cs="Courier New"/>
          <w:sz w:val="18"/>
          <w:szCs w:val="18"/>
        </w:rPr>
        <w:t>&gt;290</w:t>
      </w:r>
    </w:p>
    <w:p w14:paraId="6E060320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                   </w:t>
      </w:r>
      <w:r w:rsidRPr="003E098C">
        <w:rPr>
          <w:rFonts w:ascii="Courier New" w:hAnsi="Courier New" w:cs="Courier New"/>
          <w:sz w:val="18"/>
          <w:szCs w:val="18"/>
          <w:lang w:val="en-US"/>
        </w:rPr>
        <w:t>/note="contains internal transcribed spacer 1, 5.8S</w:t>
      </w:r>
    </w:p>
    <w:p w14:paraId="77B2D749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ribosomal RNA, and internal transcribed spacer 2"</w:t>
      </w:r>
    </w:p>
    <w:p w14:paraId="22FA04AE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6C92561C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cgggcctt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aggctggc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gagaatac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aaactctc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tattaatg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gtctgagta</w:t>
      </w:r>
      <w:proofErr w:type="spellEnd"/>
    </w:p>
    <w:p w14:paraId="44FE5447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tatataat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ttaaaact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caacaacg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tctcttgg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ctggcatc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tgaagaacg</w:t>
      </w:r>
      <w:proofErr w:type="spellEnd"/>
    </w:p>
    <w:p w14:paraId="6BF3F50B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agcgaaat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gataagta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gtgaattg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gaattcag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aatcatcg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tctttgaac</w:t>
      </w:r>
      <w:proofErr w:type="spellEnd"/>
    </w:p>
    <w:p w14:paraId="090C8B41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cacattgc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cccttggt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tccggggg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atgcctgt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gagcgtca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tcaaccctc</w:t>
      </w:r>
      <w:proofErr w:type="spellEnd"/>
    </w:p>
    <w:p w14:paraId="4146F196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agcttagc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ggtatgga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ctatgtca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aatggcag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tgtaaaatc</w:t>
      </w:r>
      <w:proofErr w:type="spellEnd"/>
    </w:p>
    <w:p w14:paraId="59AEF171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//</w:t>
      </w:r>
    </w:p>
    <w:p w14:paraId="27714FBF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LOCUS       OP852423                 506 bp    DNA     linear   PLN 17-NOV-2022</w:t>
      </w:r>
    </w:p>
    <w:p w14:paraId="410D281B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DEFINITION  Botrytis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cinerea isolate Bc.po03 small subunit ribosomal RNA gene,</w:t>
      </w:r>
    </w:p>
    <w:p w14:paraId="30C865DB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partial sequence; internal transcribed spacer 1 and 5.8S ribosomal</w:t>
      </w:r>
    </w:p>
    <w:p w14:paraId="12F8586E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RNA gene, complete sequence; and internal transcribed spacer 2,</w:t>
      </w:r>
    </w:p>
    <w:p w14:paraId="5C652D94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partial sequence.</w:t>
      </w:r>
    </w:p>
    <w:p w14:paraId="30927AC2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ACCESSION   OP852423</w:t>
      </w:r>
    </w:p>
    <w:p w14:paraId="7E7C1ED8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VERSION     OP852423</w:t>
      </w:r>
    </w:p>
    <w:p w14:paraId="7AB83169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074C8D8C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1EDEE5D7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3E098C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3E098C">
        <w:rPr>
          <w:rFonts w:ascii="Courier New" w:hAnsi="Courier New" w:cs="Courier New"/>
          <w:sz w:val="18"/>
          <w:szCs w:val="18"/>
        </w:rPr>
        <w:t xml:space="preserve"> cinerea</w:t>
      </w:r>
    </w:p>
    <w:p w14:paraId="68242280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;</w:t>
      </w:r>
    </w:p>
    <w:p w14:paraId="4D4C6795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072EAC3A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bases 1 to 506)</w:t>
      </w:r>
    </w:p>
    <w:p w14:paraId="2491F288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3E098C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3E098C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.</w:t>
      </w:r>
      <w:proofErr w:type="gramEnd"/>
      <w:r w:rsidRPr="003E098C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.</w:t>
      </w:r>
    </w:p>
    <w:p w14:paraId="0E120D7F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</w:t>
      </w: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TITLE     ITS B cinerea 3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islados</w:t>
      </w:r>
      <w:proofErr w:type="spellEnd"/>
    </w:p>
    <w:p w14:paraId="659C7C8E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JOURNAL   Unpublished</w:t>
      </w:r>
    </w:p>
    <w:p w14:paraId="3F632F00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2  (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bases 1 to 506)</w:t>
      </w:r>
    </w:p>
    <w:p w14:paraId="5B0EDD8D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3E098C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3E098C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.</w:t>
      </w:r>
      <w:proofErr w:type="gramEnd"/>
      <w:r w:rsidRPr="003E098C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.</w:t>
      </w:r>
    </w:p>
    <w:p w14:paraId="64566028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TITLE     Direct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60B3DAFC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 (17-NOV-2022) Departamento de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, Universidad de La</w:t>
      </w:r>
    </w:p>
    <w:p w14:paraId="6EE4EA6F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 1305, La Serena 1720256, Chile</w:t>
      </w:r>
    </w:p>
    <w:p w14:paraId="5F028BF3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COMMENT     ##Assembly-Data-START##</w:t>
      </w:r>
    </w:p>
    <w:p w14:paraId="7FBFCB34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7BE3999A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##Assembly-Data-END##</w:t>
      </w:r>
    </w:p>
    <w:p w14:paraId="658891C5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lastRenderedPageBreak/>
        <w:t>FEATURES             Location/Qualifiers</w:t>
      </w:r>
    </w:p>
    <w:p w14:paraId="434D10E7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506</w:t>
      </w:r>
    </w:p>
    <w:p w14:paraId="7E8E3BB1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3194E3F9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37FA85E0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</w:t>
      </w:r>
      <w:r w:rsidRPr="003E098C">
        <w:rPr>
          <w:rFonts w:ascii="Courier New" w:hAnsi="Courier New" w:cs="Courier New"/>
          <w:sz w:val="18"/>
          <w:szCs w:val="18"/>
        </w:rPr>
        <w:t>/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isolate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="Bc.po03"</w:t>
      </w:r>
    </w:p>
    <w:p w14:paraId="20EEA19E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                   /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db_xref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="taxon:40559"</w:t>
      </w:r>
    </w:p>
    <w:p w14:paraId="7DBAE98F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  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misc_RN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&lt;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&gt;506</w:t>
      </w:r>
    </w:p>
    <w:p w14:paraId="069F17E0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/note="contains small subunit ribosomal RNA, internal</w:t>
      </w:r>
    </w:p>
    <w:p w14:paraId="2063A8D8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transcribed spacer 1, 5.8S ribosomal RNA, and internal</w:t>
      </w:r>
    </w:p>
    <w:p w14:paraId="2A51305A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transcribed spacer 2"</w:t>
      </w:r>
    </w:p>
    <w:p w14:paraId="07B8A3EC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51754330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ttggtcat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agaggaag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aaagtcgt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caaggttt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gtaggtga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ctgcggaag</w:t>
      </w:r>
      <w:proofErr w:type="spellEnd"/>
    </w:p>
    <w:p w14:paraId="1A9F79F5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atcattac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agttcatg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cgaaaggg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gacctccc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ccttgtgt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tattacttt</w:t>
      </w:r>
      <w:proofErr w:type="spellEnd"/>
    </w:p>
    <w:p w14:paraId="73166698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ttgctttg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gagctgcc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cgggcctt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atgctcgc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gagaatac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aaactcttt</w:t>
      </w:r>
      <w:proofErr w:type="spellEnd"/>
    </w:p>
    <w:p w14:paraId="3D6AD712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tattaatg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gtctgagt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tatataat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ttaaaact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caacaacg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tctcttggt</w:t>
      </w:r>
      <w:proofErr w:type="spellEnd"/>
    </w:p>
    <w:p w14:paraId="46C99F23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ctggcatc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tgaagaac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agcgaaat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gataagta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gtgaattg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gaattcagt</w:t>
      </w:r>
      <w:proofErr w:type="spellEnd"/>
    </w:p>
    <w:p w14:paraId="3FEAD423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30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aatcatcg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tctttgaa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cacattgc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cccttggt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tccggggg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atgcctgtt</w:t>
      </w:r>
      <w:proofErr w:type="spellEnd"/>
    </w:p>
    <w:p w14:paraId="2ED91510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36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gagcgtca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tcaaccct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agcttagc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ggtattga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ctatgtca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aatggcagg</w:t>
      </w:r>
      <w:proofErr w:type="spellEnd"/>
    </w:p>
    <w:p w14:paraId="5909D230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42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tctaaaat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gtggcggc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cgctgggt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tgaacgta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aatatctc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gttacaggt</w:t>
      </w:r>
      <w:proofErr w:type="spellEnd"/>
    </w:p>
    <w:p w14:paraId="68D1714C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48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cttggtgt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ttctgcca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accca</w:t>
      </w:r>
      <w:proofErr w:type="spellEnd"/>
    </w:p>
    <w:p w14:paraId="45F46619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//</w:t>
      </w:r>
    </w:p>
    <w:p w14:paraId="4BFD9FBA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LOCUS       OP852424                 538 bp    DNA     linear   PLN 17-NOV-2022</w:t>
      </w:r>
    </w:p>
    <w:p w14:paraId="5BE589D2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DEFINITION  Botrytis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cinerea isolate Bc.vi09 small subunit ribosomal RNA gene,</w:t>
      </w:r>
    </w:p>
    <w:p w14:paraId="0FE522AC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partial sequence; internal transcribed spacer 1 and 5.8S ribosomal</w:t>
      </w:r>
    </w:p>
    <w:p w14:paraId="646FCABE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RNA gene, complete sequence; and internal transcribed spacer 2,</w:t>
      </w:r>
    </w:p>
    <w:p w14:paraId="2FC1C5F3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partial sequence.</w:t>
      </w:r>
    </w:p>
    <w:p w14:paraId="37D3B679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ACCESSION   OP852424</w:t>
      </w:r>
    </w:p>
    <w:p w14:paraId="500C0677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VERSION     OP852424</w:t>
      </w:r>
    </w:p>
    <w:p w14:paraId="7860DA25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369DB241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5ACC4858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3E098C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3E098C">
        <w:rPr>
          <w:rFonts w:ascii="Courier New" w:hAnsi="Courier New" w:cs="Courier New"/>
          <w:sz w:val="18"/>
          <w:szCs w:val="18"/>
        </w:rPr>
        <w:t xml:space="preserve"> cinerea</w:t>
      </w:r>
    </w:p>
    <w:p w14:paraId="6A0044EA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;</w:t>
      </w:r>
    </w:p>
    <w:p w14:paraId="2760A2E5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4155F585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bases 1 to 538)</w:t>
      </w:r>
    </w:p>
    <w:p w14:paraId="19B8D05A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3E098C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3E098C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.</w:t>
      </w:r>
      <w:proofErr w:type="gramEnd"/>
      <w:r w:rsidRPr="003E098C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.</w:t>
      </w:r>
    </w:p>
    <w:p w14:paraId="621DC8C9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</w:t>
      </w: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TITLE     ITS B cinerea 3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islados</w:t>
      </w:r>
      <w:proofErr w:type="spellEnd"/>
    </w:p>
    <w:p w14:paraId="2BACBAC9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JOURNAL   Unpublished</w:t>
      </w:r>
    </w:p>
    <w:p w14:paraId="1C867CD9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2  (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bases 1 to 538)</w:t>
      </w:r>
    </w:p>
    <w:p w14:paraId="6E7063C6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3E098C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3E098C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.</w:t>
      </w:r>
      <w:proofErr w:type="gramEnd"/>
      <w:r w:rsidRPr="003E098C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.</w:t>
      </w:r>
    </w:p>
    <w:p w14:paraId="68B0A60D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TITLE     Direct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5BDF3C21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 (17-NOV-2022) Departamento de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>, Universidad de La</w:t>
      </w:r>
    </w:p>
    <w:p w14:paraId="1E129E0C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3E098C">
        <w:rPr>
          <w:rFonts w:ascii="Courier New" w:hAnsi="Courier New" w:cs="Courier New"/>
          <w:sz w:val="18"/>
          <w:szCs w:val="18"/>
        </w:rPr>
        <w:t xml:space="preserve"> 1305, La Serena 1720256, Chile</w:t>
      </w:r>
    </w:p>
    <w:p w14:paraId="4B4606F4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COMMENT     ##Assembly-Data-START##</w:t>
      </w:r>
    </w:p>
    <w:p w14:paraId="58859B40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18A1D393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##Assembly-Data-END##</w:t>
      </w:r>
    </w:p>
    <w:p w14:paraId="133E6268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>FEATURES             Location/Qualifiers</w:t>
      </w:r>
    </w:p>
    <w:p w14:paraId="5B51E581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538</w:t>
      </w:r>
    </w:p>
    <w:p w14:paraId="6FDE68C4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42661E6A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62A9A20C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/isolate="Bc.vi09"</w:t>
      </w:r>
    </w:p>
    <w:p w14:paraId="20BA8286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db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_xref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>="taxon:40559"</w:t>
      </w:r>
    </w:p>
    <w:p w14:paraId="2E2E1231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misc_RN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&lt;</w:t>
      </w:r>
      <w:proofErr w:type="gramStart"/>
      <w:r w:rsidRPr="003E098C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3E098C">
        <w:rPr>
          <w:rFonts w:ascii="Courier New" w:hAnsi="Courier New" w:cs="Courier New"/>
          <w:sz w:val="18"/>
          <w:szCs w:val="18"/>
          <w:lang w:val="en-US"/>
        </w:rPr>
        <w:t>&gt;538</w:t>
      </w:r>
    </w:p>
    <w:p w14:paraId="387CAE87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/note="contains small subunit ribosomal RNA, internal</w:t>
      </w:r>
    </w:p>
    <w:p w14:paraId="22404AE2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transcribed spacer 1, 5.8S ribosomal RNA, and internal</w:t>
      </w:r>
    </w:p>
    <w:p w14:paraId="178591C7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             transcribed spacer 2"</w:t>
      </w:r>
    </w:p>
    <w:p w14:paraId="7A363251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0C354205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cttggttc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ttagagga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taaaagtc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aacaaggt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ccgtaggt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acctgcgga</w:t>
      </w:r>
      <w:proofErr w:type="spellEnd"/>
    </w:p>
    <w:p w14:paraId="72325F34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ggatcatt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agagttca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cccgaaag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tagacctc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acccttgt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attattact</w:t>
      </w:r>
      <w:proofErr w:type="spellEnd"/>
    </w:p>
    <w:p w14:paraId="117B403C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tgttgctt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gcgagctg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ttcgggcc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gtatgctc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cagagaat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caaaactct</w:t>
      </w:r>
      <w:proofErr w:type="spellEnd"/>
    </w:p>
    <w:p w14:paraId="405BF877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tttattaa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tcgtctga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actatata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agttaaaa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ttcaacaa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gatctcttg</w:t>
      </w:r>
      <w:proofErr w:type="spellEnd"/>
    </w:p>
    <w:p w14:paraId="2357CFB0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ttctggca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gatgaaga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gcagcgaa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gcgataag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atgtgaat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cagaattca</w:t>
      </w:r>
      <w:proofErr w:type="spellEnd"/>
    </w:p>
    <w:p w14:paraId="7AC76056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30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tgaatcat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aatctttg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cgcacatt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gccccttg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attccggg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gcatgcctg</w:t>
      </w:r>
      <w:proofErr w:type="spellEnd"/>
    </w:p>
    <w:p w14:paraId="4DC7B56F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36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tcgagcgt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tttcaacc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caagctta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ttggtatt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gtctatgt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gtaatggca</w:t>
      </w:r>
      <w:proofErr w:type="spellEnd"/>
    </w:p>
    <w:p w14:paraId="01883646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42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gctctaaa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cagtggcg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gccgctgg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cctgaacg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gtaatatct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ctcgttacag</w:t>
      </w:r>
      <w:proofErr w:type="spellEnd"/>
    </w:p>
    <w:p w14:paraId="6196D1D3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     481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ttctcggt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gcttctgcc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aaacccaaa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tttttctat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gtgacctcgg</w:t>
      </w:r>
      <w:proofErr w:type="spellEnd"/>
      <w:r w:rsidRPr="003E098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3E098C">
        <w:rPr>
          <w:rFonts w:ascii="Courier New" w:hAnsi="Courier New" w:cs="Courier New"/>
          <w:sz w:val="18"/>
          <w:szCs w:val="18"/>
          <w:lang w:val="en-US"/>
        </w:rPr>
        <w:t>atcaggta</w:t>
      </w:r>
      <w:proofErr w:type="spellEnd"/>
    </w:p>
    <w:p w14:paraId="71FC86E8" w14:textId="77777777" w:rsidR="00000000" w:rsidRPr="003E098C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  <w:r w:rsidRPr="003E098C">
        <w:rPr>
          <w:rFonts w:ascii="Courier New" w:hAnsi="Courier New" w:cs="Courier New"/>
          <w:sz w:val="18"/>
          <w:szCs w:val="18"/>
        </w:rPr>
        <w:t>//</w:t>
      </w:r>
    </w:p>
    <w:p w14:paraId="7FD0763A" w14:textId="35B75EFC" w:rsidR="00000000" w:rsidRDefault="00000000" w:rsidP="00B4578A">
      <w:pPr>
        <w:pStyle w:val="Textosinformato"/>
        <w:rPr>
          <w:rFonts w:ascii="Courier New" w:hAnsi="Courier New" w:cs="Courier New"/>
          <w:sz w:val="18"/>
          <w:szCs w:val="18"/>
        </w:rPr>
      </w:pPr>
    </w:p>
    <w:p w14:paraId="574E3519" w14:textId="77777777" w:rsidR="003E098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</w:p>
    <w:p w14:paraId="700EB240" w14:textId="20577C74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LOCUS       Seq1                     926 bp    DNA     linear   PLN 17-NOV-2022</w:t>
      </w:r>
    </w:p>
    <w:p w14:paraId="7ED93622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proofErr w:type="gramStart"/>
      <w:r w:rsidRPr="005F4FA8">
        <w:rPr>
          <w:rFonts w:ascii="Courier New" w:hAnsi="Courier New" w:cs="Courier New"/>
          <w:sz w:val="18"/>
          <w:szCs w:val="18"/>
        </w:rPr>
        <w:t xml:space="preserve">DEFINITION 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5F4FA8">
        <w:rPr>
          <w:rFonts w:ascii="Courier New" w:hAnsi="Courier New" w:cs="Courier New"/>
          <w:sz w:val="18"/>
          <w:szCs w:val="18"/>
        </w:rPr>
        <w:t xml:space="preserve"> cinerea Bc.ad03 RPB2 DNA, parcial CDS.</w:t>
      </w:r>
    </w:p>
    <w:p w14:paraId="6DFEC457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ACCESSION   Seq1</w:t>
      </w:r>
    </w:p>
    <w:p w14:paraId="61BF1F89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VERSION</w:t>
      </w:r>
    </w:p>
    <w:p w14:paraId="7C29B431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66F2AB71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06A800C5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5F4FA8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5F4FA8">
        <w:rPr>
          <w:rFonts w:ascii="Courier New" w:hAnsi="Courier New" w:cs="Courier New"/>
          <w:sz w:val="18"/>
          <w:szCs w:val="18"/>
        </w:rPr>
        <w:t xml:space="preserve"> cinerea</w:t>
      </w:r>
    </w:p>
    <w:p w14:paraId="76323C90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>;</w:t>
      </w:r>
    </w:p>
    <w:p w14:paraId="004A4698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3C82E672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bases 1 to 926)</w:t>
      </w:r>
    </w:p>
    <w:p w14:paraId="04CF8A39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F4FA8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5F4FA8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>.</w:t>
      </w:r>
      <w:proofErr w:type="gramEnd"/>
      <w:r w:rsidRPr="005F4FA8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>.</w:t>
      </w:r>
    </w:p>
    <w:p w14:paraId="28F6504D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</w:rPr>
        <w:t xml:space="preserve">  TITLE     Direct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0C73582B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 (17-NOV-2022) Departamento de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>, Universidad de La</w:t>
      </w:r>
    </w:p>
    <w:p w14:paraId="400A13F5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 1305, La Serena, 1720256, Chile</w:t>
      </w:r>
    </w:p>
    <w:p w14:paraId="5DAC6988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COMMENT    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Banki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Comment: TOTAL # OF SEQS:3</w:t>
      </w:r>
    </w:p>
    <w:p w14:paraId="3A5963D8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</w:p>
    <w:p w14:paraId="12581C5B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##Assembly-Data-START##</w:t>
      </w:r>
    </w:p>
    <w:p w14:paraId="59447C17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33595E91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##Assembly-Data-END##</w:t>
      </w:r>
    </w:p>
    <w:p w14:paraId="068D9CD9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FEATURES             Location/Qualifiers</w:t>
      </w:r>
    </w:p>
    <w:p w14:paraId="01C6DED8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926</w:t>
      </w:r>
    </w:p>
    <w:p w14:paraId="455FA5D0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0168EFE4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31C7A158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db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_xref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="taxon:40559"</w:t>
      </w:r>
    </w:p>
    <w:p w14:paraId="52858A8E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gene            &lt;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&gt;926</w:t>
      </w:r>
    </w:p>
    <w:p w14:paraId="682149E7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gene="RPB2"</w:t>
      </w:r>
    </w:p>
    <w:p w14:paraId="601D230B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CDS             &lt;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2..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925</w:t>
      </w:r>
    </w:p>
    <w:p w14:paraId="58D64E10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gene="RPB2"</w:t>
      </w:r>
    </w:p>
    <w:p w14:paraId="307D9953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codon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_star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=1</w:t>
      </w:r>
    </w:p>
    <w:p w14:paraId="5D6FD300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product="RNA polymerase II second largest subunit"</w:t>
      </w:r>
    </w:p>
    <w:p w14:paraId="25FE9CA4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translation="LTTDVYRYLQRCVENNREFNLTLGVKSTTITNGLKYSLATGNWG</w:t>
      </w:r>
    </w:p>
    <w:p w14:paraId="33CBF9CC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DQKKAASSTAGVSQVLNRYTFASTLSHLRRTNTPIGRDGKIAKPRQLHNTHWGLVCPA</w:t>
      </w:r>
    </w:p>
    <w:p w14:paraId="333AE61F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ETPEGQACGLVKNLALMCYVTVGTPSDPIVEFMIQRNMEVLEEYEPLRAPNATKVFVN</w:t>
      </w:r>
    </w:p>
    <w:p w14:paraId="759AF306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GVWVGIHRDPAHLVKCVQDLRRSHLISHEVSLIREIRDREFKIFTDAGRVCRPLLVID</w:t>
      </w:r>
    </w:p>
    <w:p w14:paraId="546A1D1F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NDPDSANKGNLVLNKDHIRRLEDDQLLPANMDKDEKVRNGYYGFQGLINDGVVEYLDA</w:t>
      </w:r>
    </w:p>
    <w:p w14:paraId="05EC167E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EEEETVMITMTPEDLDISRQLQAGYQIRPDES"</w:t>
      </w:r>
    </w:p>
    <w:p w14:paraId="4D278649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BASE COUNT      271 a    189 c    227 g    239 t</w:t>
      </w:r>
    </w:p>
    <w:p w14:paraId="0057864D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38C7DB0A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tgacaa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cgtgta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tacttg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gttgcg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aaacaac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gagtttaa</w:t>
      </w:r>
      <w:proofErr w:type="spellEnd"/>
    </w:p>
    <w:p w14:paraId="662AE8C5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tgactt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tgtgaa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acaaca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ccaacg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gaaatat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ttggccac</w:t>
      </w:r>
      <w:proofErr w:type="spellEnd"/>
    </w:p>
    <w:p w14:paraId="1730C980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ggtaact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tgacca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gaaggca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gttctac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cggagt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caagtgtt</w:t>
      </w:r>
      <w:proofErr w:type="spellEnd"/>
    </w:p>
    <w:p w14:paraId="45AEF79C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acagat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ctttgc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cacact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atttgc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gaaccaat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cccatcgg</w:t>
      </w:r>
      <w:proofErr w:type="spellEnd"/>
    </w:p>
    <w:p w14:paraId="645DF9C8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gtgatg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gatcgc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cctaga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tgcata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ccattg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ttggtctg</w:t>
      </w:r>
      <w:proofErr w:type="spellEnd"/>
    </w:p>
    <w:p w14:paraId="04444CE5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30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cggcag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gcccga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caagct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ggtttggt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gaattt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ctgatgtg</w:t>
      </w:r>
      <w:proofErr w:type="spellEnd"/>
    </w:p>
    <w:p w14:paraId="4B469B7F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36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acgtta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cggtac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agtgatc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tcgttg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catga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cgaaatat</w:t>
      </w:r>
      <w:proofErr w:type="spellEnd"/>
    </w:p>
    <w:p w14:paraId="6EC83AB7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42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aagtat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ggagta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ccactcc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gccccca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aacaaa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ttcgtcaa</w:t>
      </w:r>
      <w:proofErr w:type="spellEnd"/>
    </w:p>
    <w:p w14:paraId="128167AF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48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ggtgttt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tggta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cgagatc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gctcatt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caaatg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caagatct</w:t>
      </w:r>
      <w:proofErr w:type="spellEnd"/>
    </w:p>
    <w:p w14:paraId="097358F4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54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gtagat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cttgatc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catgaa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cacttat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gagaaa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gatagaga</w:t>
      </w:r>
      <w:proofErr w:type="spellEnd"/>
    </w:p>
    <w:p w14:paraId="29283AD8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60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tcaagat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cacaga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ggacga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gcagacc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attggtt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gacaatga</w:t>
      </w:r>
      <w:proofErr w:type="spellEnd"/>
    </w:p>
    <w:p w14:paraId="07663EC6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66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ctgaca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aaacaa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aacttg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tgaaca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tcaca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cgtctgga</w:t>
      </w:r>
      <w:proofErr w:type="spellEnd"/>
    </w:p>
    <w:p w14:paraId="7882DE49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72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atgatca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gctacc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aacatg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aaggatg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agtaaga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ggatacta</w:t>
      </w:r>
      <w:proofErr w:type="spellEnd"/>
    </w:p>
    <w:p w14:paraId="4F9684BD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78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ggattcca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tttgatt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gacggt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ttgagta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ggatgcc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ggaagaaga</w:t>
      </w:r>
      <w:proofErr w:type="spellEnd"/>
    </w:p>
    <w:p w14:paraId="5C6F27FE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84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ctgtca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tacaat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cctgaa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tggaca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ccgaca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caggctgg</w:t>
      </w:r>
      <w:proofErr w:type="spellEnd"/>
    </w:p>
    <w:p w14:paraId="2F5E133E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90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accaaat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gtcctgac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agtg</w:t>
      </w:r>
      <w:proofErr w:type="spellEnd"/>
    </w:p>
    <w:p w14:paraId="4714EE71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//</w:t>
      </w:r>
    </w:p>
    <w:p w14:paraId="090C3261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LOCUS       Seq2                     926 bp    DNA     linear   PLN 17-NOV-2022</w:t>
      </w:r>
    </w:p>
    <w:p w14:paraId="33F57819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proofErr w:type="gramStart"/>
      <w:r w:rsidRPr="005F4FA8">
        <w:rPr>
          <w:rFonts w:ascii="Courier New" w:hAnsi="Courier New" w:cs="Courier New"/>
          <w:sz w:val="18"/>
          <w:szCs w:val="18"/>
        </w:rPr>
        <w:t xml:space="preserve">DEFINITION 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5F4FA8">
        <w:rPr>
          <w:rFonts w:ascii="Courier New" w:hAnsi="Courier New" w:cs="Courier New"/>
          <w:sz w:val="18"/>
          <w:szCs w:val="18"/>
        </w:rPr>
        <w:t xml:space="preserve"> cinerea Bc.po03 RPB2 DNA, parcial CDS.</w:t>
      </w:r>
    </w:p>
    <w:p w14:paraId="6B0D2E25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ACCESSION   Seq2</w:t>
      </w:r>
    </w:p>
    <w:p w14:paraId="73B04430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lastRenderedPageBreak/>
        <w:t>VERSION</w:t>
      </w:r>
    </w:p>
    <w:p w14:paraId="4C34E44A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2426D8A8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01525C7B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5F4FA8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5F4FA8">
        <w:rPr>
          <w:rFonts w:ascii="Courier New" w:hAnsi="Courier New" w:cs="Courier New"/>
          <w:sz w:val="18"/>
          <w:szCs w:val="18"/>
        </w:rPr>
        <w:t xml:space="preserve"> cinerea</w:t>
      </w:r>
    </w:p>
    <w:p w14:paraId="4FB29E0B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>;</w:t>
      </w:r>
    </w:p>
    <w:p w14:paraId="1265F127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6BE12C59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bases 1 to 926)</w:t>
      </w:r>
    </w:p>
    <w:p w14:paraId="386F419A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F4FA8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5F4FA8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>.</w:t>
      </w:r>
      <w:proofErr w:type="gramEnd"/>
      <w:r w:rsidRPr="005F4FA8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>.</w:t>
      </w:r>
    </w:p>
    <w:p w14:paraId="1F3480BF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</w:rPr>
        <w:t xml:space="preserve">  TITLE     Direct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3C3BE406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 (17-NOV-2022) Departamento de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>, Universidad de La</w:t>
      </w:r>
    </w:p>
    <w:p w14:paraId="60A77C57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 1305, La Serena, 1720256, Chile</w:t>
      </w:r>
    </w:p>
    <w:p w14:paraId="1459FE5C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COMMENT    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Banki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Comment: TOTAL # OF SEQS:3</w:t>
      </w:r>
    </w:p>
    <w:p w14:paraId="5B7FC059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</w:p>
    <w:p w14:paraId="4F03079F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##Assembly-Data-START##</w:t>
      </w:r>
    </w:p>
    <w:p w14:paraId="4248512D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6B5F1332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##Assembly-Data-END##</w:t>
      </w:r>
    </w:p>
    <w:p w14:paraId="39705BED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FEATURES             Location/Qualifiers</w:t>
      </w:r>
    </w:p>
    <w:p w14:paraId="26836931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926</w:t>
      </w:r>
    </w:p>
    <w:p w14:paraId="1A674B54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07C196C8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28C23227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db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_xref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="taxon:40559"</w:t>
      </w:r>
    </w:p>
    <w:p w14:paraId="3D0ABE30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gene            &lt;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&gt;926</w:t>
      </w:r>
    </w:p>
    <w:p w14:paraId="602EFDDE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gene="RPB2"</w:t>
      </w:r>
    </w:p>
    <w:p w14:paraId="05CE23F7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CDS             &lt;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2..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925</w:t>
      </w:r>
    </w:p>
    <w:p w14:paraId="504666F0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gene="RPB2"</w:t>
      </w:r>
    </w:p>
    <w:p w14:paraId="37E7E579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codon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_star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=1</w:t>
      </w:r>
    </w:p>
    <w:p w14:paraId="565B1617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product="RNA polymerase II second largest subunit"</w:t>
      </w:r>
    </w:p>
    <w:p w14:paraId="7F6B66F7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translation="LTTDVYRYLQRCVENNREFNLTLGVKSTTITNGLKYSLATGNWG</w:t>
      </w:r>
    </w:p>
    <w:p w14:paraId="565A002C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DQKKAASSTAGVSQVLNRYTFASTLSHLRRTNTPIGRDGKIAKPRQLHNTHWGLVCPA</w:t>
      </w:r>
    </w:p>
    <w:p w14:paraId="55C58E4C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ETPEGQACGLVKNLALMCYVTVGTPSDPIVEFMIQRNMEVLEEYEPLRAPNATKVFVN</w:t>
      </w:r>
    </w:p>
    <w:p w14:paraId="16F0CC2F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GVWVGIHRDPAHLVKCVQDLRRSHLISHEVSLIREIRDREFKIFTDAGRVCRPLLVID</w:t>
      </w:r>
    </w:p>
    <w:p w14:paraId="2ED5E0FF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NDPDSANKGNLVLNKDHIRRLEDDQLLPANMDKDEKVRNGYYGFQGLINDGVVEYLDA</w:t>
      </w:r>
    </w:p>
    <w:p w14:paraId="5E2559C5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EEEETVMITMTPEDLDISRQLQAGYQIRPDES"</w:t>
      </w:r>
    </w:p>
    <w:p w14:paraId="59F1D12D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BASE COUNT      271 a    189 c    227 g    239 t</w:t>
      </w:r>
    </w:p>
    <w:p w14:paraId="2CF299CB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7202D08B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tgacaa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cgtgta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tacttg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gttgcg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aaacaac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gagtttaa</w:t>
      </w:r>
      <w:proofErr w:type="spellEnd"/>
    </w:p>
    <w:p w14:paraId="71074F7E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tgactt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tgtgaa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acaaca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ccaacg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gaaatat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ttggccac</w:t>
      </w:r>
      <w:proofErr w:type="spellEnd"/>
    </w:p>
    <w:p w14:paraId="40817D4C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ggtaact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tgacca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gaaggca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gttctac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cggagt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caagtgtt</w:t>
      </w:r>
      <w:proofErr w:type="spellEnd"/>
    </w:p>
    <w:p w14:paraId="42B0B56F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acagat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ctttgc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cacact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atttgc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gaaccaat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cccatcgg</w:t>
      </w:r>
      <w:proofErr w:type="spellEnd"/>
    </w:p>
    <w:p w14:paraId="102D4196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gtgatg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gatcgc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cctaga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tgcata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ccattg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ttggtctg</w:t>
      </w:r>
      <w:proofErr w:type="spellEnd"/>
    </w:p>
    <w:p w14:paraId="3339DE4D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30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cggcag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gcccga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caagct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ggtttggt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gaattt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ctgatgtg</w:t>
      </w:r>
      <w:proofErr w:type="spellEnd"/>
    </w:p>
    <w:p w14:paraId="4E11FC66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36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acgtta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cggtac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agtgatc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tcgttg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catga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cgaaatat</w:t>
      </w:r>
      <w:proofErr w:type="spellEnd"/>
    </w:p>
    <w:p w14:paraId="230CB963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42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aagtat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ggagta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ccactcc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gccccca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aacaaa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ttcgtcaa</w:t>
      </w:r>
      <w:proofErr w:type="spellEnd"/>
    </w:p>
    <w:p w14:paraId="3A30C6C2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48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ggtgttt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tggta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cgagatc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gctcatt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caaatg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caagatct</w:t>
      </w:r>
      <w:proofErr w:type="spellEnd"/>
    </w:p>
    <w:p w14:paraId="7C45D85D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54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gtagat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cttgatc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catgaa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cacttat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gagaaa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gatagaga</w:t>
      </w:r>
      <w:proofErr w:type="spellEnd"/>
    </w:p>
    <w:p w14:paraId="1E8A6A76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60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tcaagat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cacaga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ggacga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gcagacc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attggtt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gacaatga</w:t>
      </w:r>
      <w:proofErr w:type="spellEnd"/>
    </w:p>
    <w:p w14:paraId="3F230251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66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ctgaca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aaacaa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aacttg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tgaaca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tcaca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cgtctgga</w:t>
      </w:r>
      <w:proofErr w:type="spellEnd"/>
    </w:p>
    <w:p w14:paraId="3D1CA1E9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72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atgatca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gctacc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aacatg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aaggatg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agtaaga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ggatacta</w:t>
      </w:r>
      <w:proofErr w:type="spellEnd"/>
    </w:p>
    <w:p w14:paraId="0E7C423C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78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ggattcca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tttgatt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gacggt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ttgagta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ggatgcc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ggaagaaga</w:t>
      </w:r>
      <w:proofErr w:type="spellEnd"/>
    </w:p>
    <w:p w14:paraId="5005C26D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84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ctgtca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tacaat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cctgaa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tggaca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ccgaca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caggctgg</w:t>
      </w:r>
      <w:proofErr w:type="spellEnd"/>
    </w:p>
    <w:p w14:paraId="0800A625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90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accaaat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gtcctgac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agtg</w:t>
      </w:r>
      <w:proofErr w:type="spellEnd"/>
    </w:p>
    <w:p w14:paraId="1BF2850D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//</w:t>
      </w:r>
    </w:p>
    <w:p w14:paraId="41E7129F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LOCUS       Seq3                     926 bp    DNA     linear   PLN 17-NOV-2022</w:t>
      </w:r>
    </w:p>
    <w:p w14:paraId="58C241DD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proofErr w:type="gramStart"/>
      <w:r w:rsidRPr="005F4FA8">
        <w:rPr>
          <w:rFonts w:ascii="Courier New" w:hAnsi="Courier New" w:cs="Courier New"/>
          <w:sz w:val="18"/>
          <w:szCs w:val="18"/>
        </w:rPr>
        <w:t xml:space="preserve">DEFINITION 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5F4FA8">
        <w:rPr>
          <w:rFonts w:ascii="Courier New" w:hAnsi="Courier New" w:cs="Courier New"/>
          <w:sz w:val="18"/>
          <w:szCs w:val="18"/>
        </w:rPr>
        <w:t xml:space="preserve"> cinerea Bc.vi09 RPB2 DNA, parcial CDS.</w:t>
      </w:r>
    </w:p>
    <w:p w14:paraId="2F65AEE7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ACCESSION   Seq3</w:t>
      </w:r>
    </w:p>
    <w:p w14:paraId="6AF391CE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VERSION</w:t>
      </w:r>
    </w:p>
    <w:p w14:paraId="1D2D8D64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7795EB0C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4D6734A1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5F4FA8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5F4FA8">
        <w:rPr>
          <w:rFonts w:ascii="Courier New" w:hAnsi="Courier New" w:cs="Courier New"/>
          <w:sz w:val="18"/>
          <w:szCs w:val="18"/>
        </w:rPr>
        <w:t xml:space="preserve"> cinerea</w:t>
      </w:r>
    </w:p>
    <w:p w14:paraId="0B5AD557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>;</w:t>
      </w:r>
    </w:p>
    <w:p w14:paraId="36B71DB5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29FB7DF3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bases 1 to 926)</w:t>
      </w:r>
    </w:p>
    <w:p w14:paraId="301B9AE9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F4FA8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5F4FA8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>.</w:t>
      </w:r>
      <w:proofErr w:type="gramEnd"/>
      <w:r w:rsidRPr="005F4FA8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>.</w:t>
      </w:r>
    </w:p>
    <w:p w14:paraId="2E12A8FF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</w:rPr>
        <w:lastRenderedPageBreak/>
        <w:t xml:space="preserve">  TITLE     Direct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1CEA1C00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 (17-NOV-2022) Departamento de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>, Universidad de La</w:t>
      </w:r>
    </w:p>
    <w:p w14:paraId="5C40EBEA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 1305, La Serena, 1720256, Chile</w:t>
      </w:r>
    </w:p>
    <w:p w14:paraId="41A74786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COMMENT    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Banki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Comment: TOTAL # OF SEQS:3</w:t>
      </w:r>
    </w:p>
    <w:p w14:paraId="496FBF83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</w:p>
    <w:p w14:paraId="5F12EAA4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##Assembly-Data-START##</w:t>
      </w:r>
    </w:p>
    <w:p w14:paraId="73C07E8D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3AC3D36B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##Assembly-Data-END##</w:t>
      </w:r>
    </w:p>
    <w:p w14:paraId="059294CE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FEATURES             Location/Qualifiers</w:t>
      </w:r>
    </w:p>
    <w:p w14:paraId="636349A6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926</w:t>
      </w:r>
    </w:p>
    <w:p w14:paraId="730D4296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5EC07A2A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191B78E6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db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_xref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="taxon:40559"</w:t>
      </w:r>
    </w:p>
    <w:p w14:paraId="4DF9C8A6" w14:textId="77777777" w:rsidR="003E098C" w:rsidRPr="003E098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s-CL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r w:rsidRPr="003E098C">
        <w:rPr>
          <w:rFonts w:ascii="Courier New" w:hAnsi="Courier New" w:cs="Courier New"/>
          <w:sz w:val="18"/>
          <w:szCs w:val="18"/>
          <w:lang w:val="es-CL"/>
        </w:rPr>
        <w:t>gene            &lt;</w:t>
      </w:r>
      <w:proofErr w:type="gramStart"/>
      <w:r w:rsidRPr="003E098C">
        <w:rPr>
          <w:rFonts w:ascii="Courier New" w:hAnsi="Courier New" w:cs="Courier New"/>
          <w:sz w:val="18"/>
          <w:szCs w:val="18"/>
          <w:lang w:val="es-CL"/>
        </w:rPr>
        <w:t>1..</w:t>
      </w:r>
      <w:proofErr w:type="gramEnd"/>
      <w:r w:rsidRPr="003E098C">
        <w:rPr>
          <w:rFonts w:ascii="Courier New" w:hAnsi="Courier New" w:cs="Courier New"/>
          <w:sz w:val="18"/>
          <w:szCs w:val="18"/>
          <w:lang w:val="es-CL"/>
        </w:rPr>
        <w:t>&gt;926</w:t>
      </w:r>
    </w:p>
    <w:p w14:paraId="029371E2" w14:textId="77777777" w:rsidR="003E098C" w:rsidRPr="003E098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s-CL"/>
        </w:rPr>
      </w:pPr>
      <w:r w:rsidRPr="003E098C">
        <w:rPr>
          <w:rFonts w:ascii="Courier New" w:hAnsi="Courier New" w:cs="Courier New"/>
          <w:sz w:val="18"/>
          <w:szCs w:val="18"/>
          <w:lang w:val="es-CL"/>
        </w:rPr>
        <w:t xml:space="preserve">                     /gene="RPB2"</w:t>
      </w:r>
    </w:p>
    <w:p w14:paraId="6D849BF4" w14:textId="77777777" w:rsidR="003E098C" w:rsidRPr="003E098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s-CL"/>
        </w:rPr>
      </w:pPr>
      <w:r w:rsidRPr="003E098C">
        <w:rPr>
          <w:rFonts w:ascii="Courier New" w:hAnsi="Courier New" w:cs="Courier New"/>
          <w:sz w:val="18"/>
          <w:szCs w:val="18"/>
          <w:lang w:val="es-CL"/>
        </w:rPr>
        <w:t xml:space="preserve">     CDS             &lt;</w:t>
      </w:r>
      <w:proofErr w:type="gramStart"/>
      <w:r w:rsidRPr="003E098C">
        <w:rPr>
          <w:rFonts w:ascii="Courier New" w:hAnsi="Courier New" w:cs="Courier New"/>
          <w:sz w:val="18"/>
          <w:szCs w:val="18"/>
          <w:lang w:val="es-CL"/>
        </w:rPr>
        <w:t>2..</w:t>
      </w:r>
      <w:proofErr w:type="gramEnd"/>
      <w:r w:rsidRPr="003E098C">
        <w:rPr>
          <w:rFonts w:ascii="Courier New" w:hAnsi="Courier New" w:cs="Courier New"/>
          <w:sz w:val="18"/>
          <w:szCs w:val="18"/>
          <w:lang w:val="es-CL"/>
        </w:rPr>
        <w:t>925</w:t>
      </w:r>
    </w:p>
    <w:p w14:paraId="135FC9F8" w14:textId="77777777" w:rsidR="003E098C" w:rsidRPr="003E098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s-CL"/>
        </w:rPr>
      </w:pPr>
      <w:r w:rsidRPr="003E098C">
        <w:rPr>
          <w:rFonts w:ascii="Courier New" w:hAnsi="Courier New" w:cs="Courier New"/>
          <w:sz w:val="18"/>
          <w:szCs w:val="18"/>
          <w:lang w:val="es-CL"/>
        </w:rPr>
        <w:t xml:space="preserve">                     /gene="RPB2"</w:t>
      </w:r>
    </w:p>
    <w:p w14:paraId="5CD3EFE8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3E098C">
        <w:rPr>
          <w:rFonts w:ascii="Courier New" w:hAnsi="Courier New" w:cs="Courier New"/>
          <w:sz w:val="18"/>
          <w:szCs w:val="18"/>
          <w:lang w:val="es-CL"/>
        </w:rPr>
        <w:t xml:space="preserve">                     </w:t>
      </w:r>
      <w:r w:rsidRPr="005F4FA8">
        <w:rPr>
          <w:rFonts w:ascii="Courier New" w:hAnsi="Courier New" w:cs="Courier New"/>
          <w:sz w:val="18"/>
          <w:szCs w:val="18"/>
          <w:lang w:val="en-US"/>
        </w:rPr>
        <w:t>/</w:t>
      </w:r>
      <w:proofErr w:type="spellStart"/>
      <w:proofErr w:type="gramStart"/>
      <w:r w:rsidRPr="005F4FA8">
        <w:rPr>
          <w:rFonts w:ascii="Courier New" w:hAnsi="Courier New" w:cs="Courier New"/>
          <w:sz w:val="18"/>
          <w:szCs w:val="18"/>
          <w:lang w:val="en-US"/>
        </w:rPr>
        <w:t>codon</w:t>
      </w:r>
      <w:proofErr w:type="gramEnd"/>
      <w:r w:rsidRPr="005F4FA8">
        <w:rPr>
          <w:rFonts w:ascii="Courier New" w:hAnsi="Courier New" w:cs="Courier New"/>
          <w:sz w:val="18"/>
          <w:szCs w:val="18"/>
          <w:lang w:val="en-US"/>
        </w:rPr>
        <w:t>_star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>=1</w:t>
      </w:r>
    </w:p>
    <w:p w14:paraId="49A775B1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product="RNA polymerase II second largest subunit"</w:t>
      </w:r>
    </w:p>
    <w:p w14:paraId="385ADC0C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/translation="LTTDVYRYLQRCVENNREFNLTLGVKSTTITNGLKYSLATGNWG</w:t>
      </w:r>
    </w:p>
    <w:p w14:paraId="10B87C8C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DQKKAASSTAGVSQVLNRYTFASTLSHLRRTNTPIGRDGKIAKPRQLHNTHWGLVCPA</w:t>
      </w:r>
    </w:p>
    <w:p w14:paraId="108EC594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ETPEGQACGLVKNLALMCYVTVGTPSDPIVEFMIQRNMEVLEEYEPLRAPNATKVFVN</w:t>
      </w:r>
    </w:p>
    <w:p w14:paraId="503E7384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GVWVGIHRDPAHLVKCVQDLRRSHLISHEVSLIREIRDREFKIFTDAGRVCRPLLVID</w:t>
      </w:r>
    </w:p>
    <w:p w14:paraId="06E26400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NDPDSANKGNLVLNKDHIRRLEDDQLLPANMDKDEKVRNGYYGFQGLINDGVVEYLDA</w:t>
      </w:r>
    </w:p>
    <w:p w14:paraId="36230DB2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             EEEETVMITMTPEDLDISRQLQAGYQIRPDES"</w:t>
      </w:r>
    </w:p>
    <w:p w14:paraId="79D13A41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>BASE COUNT      270 a    188 c    228 g    240 t</w:t>
      </w:r>
    </w:p>
    <w:p w14:paraId="6AB4D296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35FFB1D0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tgacaa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cgtgta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tacttg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gttgcg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aaacaac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gagtttaa</w:t>
      </w:r>
      <w:proofErr w:type="spellEnd"/>
    </w:p>
    <w:p w14:paraId="2D5552ED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tgactt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tgtgaa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acaaca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ccaacg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gaaatat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ttggccac</w:t>
      </w:r>
      <w:proofErr w:type="spellEnd"/>
    </w:p>
    <w:p w14:paraId="3D5B2A2F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ggtaact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tgacca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gaaggca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gttctac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cggagt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caagtgtt</w:t>
      </w:r>
      <w:proofErr w:type="spellEnd"/>
    </w:p>
    <w:p w14:paraId="6D6E2FFA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acagat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ctttgc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cacact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atttgc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gaaccaat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cccattgg</w:t>
      </w:r>
      <w:proofErr w:type="spellEnd"/>
    </w:p>
    <w:p w14:paraId="37338108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gtgatg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gatcgc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cctaga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tgcata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ccattg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ttggtctg</w:t>
      </w:r>
      <w:proofErr w:type="spellEnd"/>
    </w:p>
    <w:p w14:paraId="4DE9E972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30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cggcag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gcccga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caagct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ggtttggt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gaattt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ctgatgtg</w:t>
      </w:r>
      <w:proofErr w:type="spellEnd"/>
    </w:p>
    <w:p w14:paraId="21AD9694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36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acgtta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cggtac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agtgatc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tcgttg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catga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cgaaatat</w:t>
      </w:r>
      <w:proofErr w:type="spellEnd"/>
    </w:p>
    <w:p w14:paraId="1B766F47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42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aagtat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ggagta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ccactcc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gcccccaa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aacaaa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ttcgtcaa</w:t>
      </w:r>
      <w:proofErr w:type="spellEnd"/>
    </w:p>
    <w:p w14:paraId="2997C385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48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ggtgtttg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tggta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cgagatc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gctcatt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caaatg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caagatct</w:t>
      </w:r>
      <w:proofErr w:type="spellEnd"/>
    </w:p>
    <w:p w14:paraId="3E349F28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54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gtagatc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cttgatc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catgaa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cacttat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gagaaa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gatagaga</w:t>
      </w:r>
      <w:proofErr w:type="spellEnd"/>
    </w:p>
    <w:p w14:paraId="03CA9335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60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tcaagat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cacaga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ggacga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gcagacc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attggtt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gacaatga</w:t>
      </w:r>
      <w:proofErr w:type="spellEnd"/>
    </w:p>
    <w:p w14:paraId="0D7E0B49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66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ctgaca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aaacaa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aacttg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ttgaaca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tcacat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ccgtctgga</w:t>
      </w:r>
      <w:proofErr w:type="spellEnd"/>
    </w:p>
    <w:p w14:paraId="37839762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72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atgatc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gctacc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aacatg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aaggatga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aagtaaga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cggatacta</w:t>
      </w:r>
      <w:proofErr w:type="spellEnd"/>
    </w:p>
    <w:p w14:paraId="4E53565B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78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ggattcca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tttgatt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gacggtgt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gttgagta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tggatgcc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ggaagaaga</w:t>
      </w:r>
      <w:proofErr w:type="spellEnd"/>
    </w:p>
    <w:p w14:paraId="6E24AD09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841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gactgtcatg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attacaat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cacctgaaga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tggacat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cccgacagc</w:t>
      </w:r>
      <w:proofErr w:type="spellEnd"/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  <w:lang w:val="en-US"/>
        </w:rPr>
        <w:t>ttcaggctgg</w:t>
      </w:r>
      <w:proofErr w:type="spellEnd"/>
    </w:p>
    <w:p w14:paraId="100F1328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Pr="005F4FA8">
        <w:rPr>
          <w:rFonts w:ascii="Courier New" w:hAnsi="Courier New" w:cs="Courier New"/>
          <w:sz w:val="18"/>
          <w:szCs w:val="18"/>
        </w:rPr>
        <w:t xml:space="preserve">901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ttaccaaatt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cgtcctgacg</w:t>
      </w:r>
      <w:proofErr w:type="spellEnd"/>
      <w:r w:rsidRPr="005F4FA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F4FA8">
        <w:rPr>
          <w:rFonts w:ascii="Courier New" w:hAnsi="Courier New" w:cs="Courier New"/>
          <w:sz w:val="18"/>
          <w:szCs w:val="18"/>
        </w:rPr>
        <w:t>aaagtg</w:t>
      </w:r>
      <w:proofErr w:type="spellEnd"/>
    </w:p>
    <w:p w14:paraId="2D5E93C3" w14:textId="77777777" w:rsidR="003E098C" w:rsidRPr="005F4FA8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F4FA8">
        <w:rPr>
          <w:rFonts w:ascii="Courier New" w:hAnsi="Courier New" w:cs="Courier New"/>
          <w:sz w:val="18"/>
          <w:szCs w:val="18"/>
        </w:rPr>
        <w:t>//</w:t>
      </w:r>
    </w:p>
    <w:p w14:paraId="56C3BE24" w14:textId="6E57DA71" w:rsidR="003E098C" w:rsidRDefault="003E098C" w:rsidP="00B4578A">
      <w:pPr>
        <w:pStyle w:val="Textosinformato"/>
        <w:rPr>
          <w:rFonts w:ascii="Courier New" w:hAnsi="Courier New" w:cs="Courier New"/>
          <w:sz w:val="18"/>
          <w:szCs w:val="18"/>
        </w:rPr>
      </w:pPr>
    </w:p>
    <w:p w14:paraId="410EA5BE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LOCUS       Seq1                     705 bp    DNA     linear   PLN 18-NOV-2022</w:t>
      </w:r>
    </w:p>
    <w:p w14:paraId="69F932B4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proofErr w:type="gramStart"/>
      <w:r w:rsidRPr="00441B3E">
        <w:rPr>
          <w:rFonts w:ascii="Courier New" w:hAnsi="Courier New" w:cs="Courier New"/>
          <w:sz w:val="18"/>
          <w:szCs w:val="18"/>
        </w:rPr>
        <w:t xml:space="preserve">DEFINITION 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441B3E">
        <w:rPr>
          <w:rFonts w:ascii="Courier New" w:hAnsi="Courier New" w:cs="Courier New"/>
          <w:sz w:val="18"/>
          <w:szCs w:val="18"/>
        </w:rPr>
        <w:t xml:space="preserve"> cinerea Bc.ad03 HSP60 DNA, parcial CDS.</w:t>
      </w:r>
    </w:p>
    <w:p w14:paraId="181B0493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ACCESSION   Seq1</w:t>
      </w:r>
    </w:p>
    <w:p w14:paraId="5F8B456E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VERSION</w:t>
      </w:r>
    </w:p>
    <w:p w14:paraId="7CF3787B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2361F9A0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00B23B2E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41B3E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441B3E">
        <w:rPr>
          <w:rFonts w:ascii="Courier New" w:hAnsi="Courier New" w:cs="Courier New"/>
          <w:sz w:val="18"/>
          <w:szCs w:val="18"/>
        </w:rPr>
        <w:t xml:space="preserve"> cinerea</w:t>
      </w:r>
    </w:p>
    <w:p w14:paraId="50951533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>;</w:t>
      </w:r>
    </w:p>
    <w:p w14:paraId="025B15EE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7B650693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bases 1 to 705)</w:t>
      </w:r>
    </w:p>
    <w:p w14:paraId="6DBA41AB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441B3E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441B3E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>.</w:t>
      </w:r>
      <w:proofErr w:type="gramEnd"/>
      <w:r w:rsidRPr="00441B3E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>.</w:t>
      </w:r>
    </w:p>
    <w:p w14:paraId="1D762F3D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TITLE     Direct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59FF0336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 (18-NOV-2022) Departamento de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>, Universidad de La</w:t>
      </w:r>
    </w:p>
    <w:p w14:paraId="272B1678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 1305, La Serena, 1720256, Chile</w:t>
      </w:r>
    </w:p>
    <w:p w14:paraId="3B09C9FE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COMMENT    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Banki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Comment: TOTAL # OF SEQS:3</w:t>
      </w:r>
    </w:p>
    <w:p w14:paraId="0196EB4C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</w:p>
    <w:p w14:paraId="15CD63CE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##Assembly-Data-START##</w:t>
      </w:r>
    </w:p>
    <w:p w14:paraId="037A9B3A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11A1A055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      ##Assembly-Data-END##</w:t>
      </w:r>
    </w:p>
    <w:p w14:paraId="009084B5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FEATURES             Location/Qualifiers</w:t>
      </w:r>
    </w:p>
    <w:p w14:paraId="433FC8D7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705</w:t>
      </w:r>
    </w:p>
    <w:p w14:paraId="0108C155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47ED7959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7C553042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db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_xref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="taxon:40559"</w:t>
      </w:r>
    </w:p>
    <w:p w14:paraId="6B2952FA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gene            &lt;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&gt;705</w:t>
      </w:r>
    </w:p>
    <w:p w14:paraId="2B613C87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gene="HSP60"</w:t>
      </w:r>
    </w:p>
    <w:p w14:paraId="4C5BDCB0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CDS             &lt;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&gt;705</w:t>
      </w:r>
    </w:p>
    <w:p w14:paraId="7B2E1703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gene="HSP60"</w:t>
      </w:r>
    </w:p>
    <w:p w14:paraId="3235CE71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codon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_star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=1</w:t>
      </w:r>
    </w:p>
    <w:p w14:paraId="553DA4BC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product="heat shock protein 60"</w:t>
      </w:r>
    </w:p>
    <w:p w14:paraId="38E5986A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translation="IDGVTVARAISLKDKFENLGARLIQDVASKTNETAGDGTTTATV</w:t>
      </w:r>
    </w:p>
    <w:p w14:paraId="5B14E55C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LAKSIFSETVKNVAAGCNPMDLRRGTQAAVEAVVEFLQKNKRDITTSEEIAQVATISA</w:t>
      </w:r>
    </w:p>
    <w:p w14:paraId="4BAFE5DE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NGDTHIGKLIANAMEKVGKEGVITVKEGKTMEDELDITEGMRFDRGYVSPYFITDTKS</w:t>
      </w:r>
    </w:p>
    <w:p w14:paraId="3612619F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QKVEFEKPLILLSEKKISNVQDIIPALEASTQLRRPLVIIAEDIDGEALAVCILNKLR</w:t>
      </w:r>
    </w:p>
    <w:p w14:paraId="7A37E0C8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GQLQVAAVKAPGFGDNR"</w:t>
      </w:r>
    </w:p>
    <w:p w14:paraId="4CB7588F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BASE COUNT      201 a    170 c    170 g    164 t</w:t>
      </w:r>
    </w:p>
    <w:p w14:paraId="30CD4230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4D70F5EA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tagatgg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aaccgttg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gagctat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ctcaag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aaattc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aatctcggt</w:t>
      </w:r>
      <w:proofErr w:type="spellEnd"/>
    </w:p>
    <w:p w14:paraId="019700FB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ctagactt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aagat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cctcga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caacga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cgctggt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gaaccaca</w:t>
      </w:r>
      <w:proofErr w:type="spellEnd"/>
    </w:p>
    <w:p w14:paraId="190D5109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cgctac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ttgct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tctatttt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gagac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aaagaac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gccgcagga</w:t>
      </w:r>
      <w:proofErr w:type="spellEnd"/>
    </w:p>
    <w:p w14:paraId="2EEA946C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caaccc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gacttg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gaggtac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agccgc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gaggcc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ttgagttt</w:t>
      </w:r>
      <w:proofErr w:type="spellEnd"/>
    </w:p>
    <w:p w14:paraId="784CC384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gcaaaa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aagcgt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atcacaac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cgagga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gcacaa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cgactatc</w:t>
      </w:r>
      <w:proofErr w:type="spellEnd"/>
    </w:p>
    <w:p w14:paraId="33F5A410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30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tgcaaa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tgataccc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ttggaa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gattgcc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gctatg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aaggttgga</w:t>
      </w:r>
      <w:proofErr w:type="spellEnd"/>
    </w:p>
    <w:p w14:paraId="71A3DAD8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36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aggaagg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atcaca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aggaag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agaccatg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gatgaa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gatattacc</w:t>
      </w:r>
      <w:proofErr w:type="spellEnd"/>
    </w:p>
    <w:p w14:paraId="360F72ED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42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agggaat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atttgac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ggttatgt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ccata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atcacc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accaagtcg</w:t>
      </w:r>
      <w:proofErr w:type="spellEnd"/>
    </w:p>
    <w:p w14:paraId="09B8BBA7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48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aaaggtg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attcgag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ccattgat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tcctttc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aagaaga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caaacgtc</w:t>
      </w:r>
      <w:proofErr w:type="spellEnd"/>
    </w:p>
    <w:p w14:paraId="0F03A912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54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agatatt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cagca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aggcgt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tcaactt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ccgtcctt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gtcatcatt</w:t>
      </w:r>
      <w:proofErr w:type="spellEnd"/>
    </w:p>
    <w:p w14:paraId="1A79E23F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60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ctgaagat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gatgga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ctctcg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tatgcatc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aacaag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cgtggtcaa</w:t>
      </w:r>
      <w:proofErr w:type="spellEnd"/>
    </w:p>
    <w:p w14:paraId="50E94209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66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tccaagt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cgctgtc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gcccccg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cggtgat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cga</w:t>
      </w:r>
      <w:proofErr w:type="spellEnd"/>
    </w:p>
    <w:p w14:paraId="1F97211F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//</w:t>
      </w:r>
    </w:p>
    <w:p w14:paraId="03DE718A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LOCUS       Seq2                     705 bp    DNA     linear   PLN 18-NOV-2022</w:t>
      </w:r>
    </w:p>
    <w:p w14:paraId="07B6755B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proofErr w:type="gramStart"/>
      <w:r w:rsidRPr="00441B3E">
        <w:rPr>
          <w:rFonts w:ascii="Courier New" w:hAnsi="Courier New" w:cs="Courier New"/>
          <w:sz w:val="18"/>
          <w:szCs w:val="18"/>
        </w:rPr>
        <w:t xml:space="preserve">DEFINITION 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441B3E">
        <w:rPr>
          <w:rFonts w:ascii="Courier New" w:hAnsi="Courier New" w:cs="Courier New"/>
          <w:sz w:val="18"/>
          <w:szCs w:val="18"/>
        </w:rPr>
        <w:t xml:space="preserve"> cinerea Bc.po03 HSP60 DNA, parcial CDS.</w:t>
      </w:r>
    </w:p>
    <w:p w14:paraId="7DC0DCB3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ACCESSION   Seq2</w:t>
      </w:r>
    </w:p>
    <w:p w14:paraId="6ADFCB84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VERSION</w:t>
      </w:r>
    </w:p>
    <w:p w14:paraId="268F76F9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68D3F736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26BFBAC5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41B3E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441B3E">
        <w:rPr>
          <w:rFonts w:ascii="Courier New" w:hAnsi="Courier New" w:cs="Courier New"/>
          <w:sz w:val="18"/>
          <w:szCs w:val="18"/>
        </w:rPr>
        <w:t xml:space="preserve"> cinerea</w:t>
      </w:r>
    </w:p>
    <w:p w14:paraId="246CDD7A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>;</w:t>
      </w:r>
    </w:p>
    <w:p w14:paraId="7F7956DA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6D05D89C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bases 1 to 705)</w:t>
      </w:r>
    </w:p>
    <w:p w14:paraId="1453DCC6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441B3E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441B3E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>.</w:t>
      </w:r>
      <w:proofErr w:type="gramEnd"/>
      <w:r w:rsidRPr="00441B3E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>.</w:t>
      </w:r>
    </w:p>
    <w:p w14:paraId="70495465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TITLE     Direct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483796EF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 (18-NOV-2022) Departamento de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>, Universidad de La</w:t>
      </w:r>
    </w:p>
    <w:p w14:paraId="17A62C90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 1305, La Serena, 1720256, Chile</w:t>
      </w:r>
    </w:p>
    <w:p w14:paraId="5D084CB4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COMMENT    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Banki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Comment: TOTAL # OF SEQS:3</w:t>
      </w:r>
    </w:p>
    <w:p w14:paraId="22737EAB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</w:p>
    <w:p w14:paraId="43CF2177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##Assembly-Data-START##</w:t>
      </w:r>
    </w:p>
    <w:p w14:paraId="7C43A6AC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4A5E0986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##Assembly-Data-END##</w:t>
      </w:r>
    </w:p>
    <w:p w14:paraId="14A02908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FEATURES             Location/Qualifiers</w:t>
      </w:r>
    </w:p>
    <w:p w14:paraId="5F52D918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705</w:t>
      </w:r>
    </w:p>
    <w:p w14:paraId="085F489C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4A7148CF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7703199E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db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_xref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="taxon:40559"</w:t>
      </w:r>
    </w:p>
    <w:p w14:paraId="4CFABC3B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gene            &lt;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&gt;705</w:t>
      </w:r>
    </w:p>
    <w:p w14:paraId="4A140AC2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gene="HSP60"</w:t>
      </w:r>
    </w:p>
    <w:p w14:paraId="7DEDA0D2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CDS             &lt;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&gt;705</w:t>
      </w:r>
    </w:p>
    <w:p w14:paraId="203F8B28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gene="HSP60"</w:t>
      </w:r>
    </w:p>
    <w:p w14:paraId="40CA428A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codon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_star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=1</w:t>
      </w:r>
    </w:p>
    <w:p w14:paraId="2A678D23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product="heat shock protein 60"</w:t>
      </w:r>
    </w:p>
    <w:p w14:paraId="619E4BDC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translation="IDGVTVARAISLKDKFENLGARLIQDVASKTNETAGDGTTTATV</w:t>
      </w:r>
    </w:p>
    <w:p w14:paraId="10D11017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               LAKSIFSETVKNVAAGCNPMDLRRGTQAAVEAVVEFLQKNKRDITTSEEIAQVATISA</w:t>
      </w:r>
    </w:p>
    <w:p w14:paraId="3F62FBAD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NGDTHIGKLIANAMEKVGKEGVITVKEGKTMEDELDITEGMRFDRGYVSPYFITDTKS</w:t>
      </w:r>
    </w:p>
    <w:p w14:paraId="535DF3F6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QKVEFEKPLILLSEKKISNVQDIIPALEASTQLRRPLVIIAEDIDGEALAVCILNKLR</w:t>
      </w:r>
    </w:p>
    <w:p w14:paraId="56651595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GQLQVAAVKAPGFGDNR"</w:t>
      </w:r>
    </w:p>
    <w:p w14:paraId="7EF9E093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BASE COUNT      201 a    170 c    170 g    164 t</w:t>
      </w:r>
    </w:p>
    <w:p w14:paraId="53295360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737059F8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tagatgg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aaccgttg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gagctat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ctcaag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aaattc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aatctcggt</w:t>
      </w:r>
      <w:proofErr w:type="spellEnd"/>
    </w:p>
    <w:p w14:paraId="383885F7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ctagactt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aagat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cctcga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caacga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cgctggt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gaaccaca</w:t>
      </w:r>
      <w:proofErr w:type="spellEnd"/>
    </w:p>
    <w:p w14:paraId="6B782CC5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cgctac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ttgct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tctatttt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gagac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aaagaac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gccgcagga</w:t>
      </w:r>
      <w:proofErr w:type="spellEnd"/>
    </w:p>
    <w:p w14:paraId="7C5A6BD0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caaccc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gacttg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gaggtac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agccgc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gaggcc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ttgagttt</w:t>
      </w:r>
      <w:proofErr w:type="spellEnd"/>
    </w:p>
    <w:p w14:paraId="33E6FA48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gcaaaa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aagcgt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atcacaac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cgagga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gcacaa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cgactatc</w:t>
      </w:r>
      <w:proofErr w:type="spellEnd"/>
    </w:p>
    <w:p w14:paraId="3F1C6F67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30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tgcaaa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tgataccc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ttggaa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gattgcc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gctatg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aaggttgga</w:t>
      </w:r>
      <w:proofErr w:type="spellEnd"/>
    </w:p>
    <w:p w14:paraId="40EA94B1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36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aggaagg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atcaca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aggaag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agaccatg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gatgaa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gatattacc</w:t>
      </w:r>
      <w:proofErr w:type="spellEnd"/>
    </w:p>
    <w:p w14:paraId="02570EB7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42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agggaat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atttgac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ggttatgt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ccata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atcacc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accaagtcg</w:t>
      </w:r>
      <w:proofErr w:type="spellEnd"/>
    </w:p>
    <w:p w14:paraId="60DC2FBC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48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aaaggtg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attcgag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ccattgat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tcctttc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aagaaga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caaacgtc</w:t>
      </w:r>
      <w:proofErr w:type="spellEnd"/>
    </w:p>
    <w:p w14:paraId="7A203469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54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agatatt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cagca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aggcgt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tcaactt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ccgtcctt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gtcatcatt</w:t>
      </w:r>
      <w:proofErr w:type="spellEnd"/>
    </w:p>
    <w:p w14:paraId="40878D51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60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ctgaagat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gatgga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ctctcg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tatgcatc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aacaag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cgtggtcaa</w:t>
      </w:r>
      <w:proofErr w:type="spellEnd"/>
    </w:p>
    <w:p w14:paraId="2B4528EE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66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tccaagt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cgctgtc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gcccccg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cggtgat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cga</w:t>
      </w:r>
      <w:proofErr w:type="spellEnd"/>
    </w:p>
    <w:p w14:paraId="173FF766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//</w:t>
      </w:r>
    </w:p>
    <w:p w14:paraId="0C02BBBB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LOCUS       Seq3                     705 bp    DNA     linear   PLN 18-NOV-2022</w:t>
      </w:r>
    </w:p>
    <w:p w14:paraId="5FE8A6D6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proofErr w:type="gramStart"/>
      <w:r w:rsidRPr="00441B3E">
        <w:rPr>
          <w:rFonts w:ascii="Courier New" w:hAnsi="Courier New" w:cs="Courier New"/>
          <w:sz w:val="18"/>
          <w:szCs w:val="18"/>
        </w:rPr>
        <w:t xml:space="preserve">DEFINITION 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441B3E">
        <w:rPr>
          <w:rFonts w:ascii="Courier New" w:hAnsi="Courier New" w:cs="Courier New"/>
          <w:sz w:val="18"/>
          <w:szCs w:val="18"/>
        </w:rPr>
        <w:t xml:space="preserve"> cinerea Bc.vi09 HSP60 DNA, parcial CDS.</w:t>
      </w:r>
    </w:p>
    <w:p w14:paraId="7B553887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ACCESSION   Seq3</w:t>
      </w:r>
    </w:p>
    <w:p w14:paraId="0F669C9D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VERSION</w:t>
      </w:r>
    </w:p>
    <w:p w14:paraId="6E92F964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177660AD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33677D54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441B3E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441B3E">
        <w:rPr>
          <w:rFonts w:ascii="Courier New" w:hAnsi="Courier New" w:cs="Courier New"/>
          <w:sz w:val="18"/>
          <w:szCs w:val="18"/>
        </w:rPr>
        <w:t xml:space="preserve"> cinerea</w:t>
      </w:r>
    </w:p>
    <w:p w14:paraId="243FC700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>;</w:t>
      </w:r>
    </w:p>
    <w:p w14:paraId="3DC2096A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57F00D1C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bases 1 to 705)</w:t>
      </w:r>
    </w:p>
    <w:p w14:paraId="2F33D0B3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441B3E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441B3E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>.</w:t>
      </w:r>
      <w:proofErr w:type="gramEnd"/>
      <w:r w:rsidRPr="00441B3E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>.</w:t>
      </w:r>
    </w:p>
    <w:p w14:paraId="71DA4196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TITLE     Direct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5D12FA2C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 (18-NOV-2022) Departamento de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>, Universidad de La</w:t>
      </w:r>
    </w:p>
    <w:p w14:paraId="3C144C5E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441B3E">
        <w:rPr>
          <w:rFonts w:ascii="Courier New" w:hAnsi="Courier New" w:cs="Courier New"/>
          <w:sz w:val="18"/>
          <w:szCs w:val="18"/>
        </w:rPr>
        <w:t xml:space="preserve"> 1305, La Serena, 1720256, Chile</w:t>
      </w:r>
    </w:p>
    <w:p w14:paraId="71C27894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COMMENT    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Banki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Comment: TOTAL # OF SEQS:3</w:t>
      </w:r>
    </w:p>
    <w:p w14:paraId="4C98BC14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</w:p>
    <w:p w14:paraId="1A741DEA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##Assembly-Data-START##</w:t>
      </w:r>
    </w:p>
    <w:p w14:paraId="73AC5AE5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3627E892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##Assembly-Data-END##</w:t>
      </w:r>
    </w:p>
    <w:p w14:paraId="3411F9BD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FEATURES             Location/Qualifiers</w:t>
      </w:r>
    </w:p>
    <w:p w14:paraId="30A69330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705</w:t>
      </w:r>
    </w:p>
    <w:p w14:paraId="016975E1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45DBD942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1E2A8C60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db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_xref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="taxon:40559"</w:t>
      </w:r>
    </w:p>
    <w:p w14:paraId="6158042F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gene            &lt;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&gt;705</w:t>
      </w:r>
    </w:p>
    <w:p w14:paraId="08A55997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gene="HSP60"</w:t>
      </w:r>
    </w:p>
    <w:p w14:paraId="4A6AB984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CDS             &lt;</w:t>
      </w:r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&gt;705</w:t>
      </w:r>
    </w:p>
    <w:p w14:paraId="7B5BD79D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gene="HSP60"</w:t>
      </w:r>
    </w:p>
    <w:p w14:paraId="0D6B9A00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441B3E">
        <w:rPr>
          <w:rFonts w:ascii="Courier New" w:hAnsi="Courier New" w:cs="Courier New"/>
          <w:sz w:val="18"/>
          <w:szCs w:val="18"/>
          <w:lang w:val="en-US"/>
        </w:rPr>
        <w:t>codon</w:t>
      </w:r>
      <w:proofErr w:type="gramEnd"/>
      <w:r w:rsidRPr="00441B3E">
        <w:rPr>
          <w:rFonts w:ascii="Courier New" w:hAnsi="Courier New" w:cs="Courier New"/>
          <w:sz w:val="18"/>
          <w:szCs w:val="18"/>
          <w:lang w:val="en-US"/>
        </w:rPr>
        <w:t>_star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>=1</w:t>
      </w:r>
    </w:p>
    <w:p w14:paraId="73FF9E21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product="heat shock protein 60"</w:t>
      </w:r>
    </w:p>
    <w:p w14:paraId="306257AB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/translation="IDGVTVARAISLKDKFENLGARLIQDVASKTNETAGDGTTTATV</w:t>
      </w:r>
    </w:p>
    <w:p w14:paraId="47CA0261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LAKSIFSETVKNVAAGCNPMDLRRGTQAAVEAVVEFLQKNKRDITTSEEIAQVATISA</w:t>
      </w:r>
    </w:p>
    <w:p w14:paraId="2BCA131D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NGDTHIGKLIANAMEKVGKEGVITVKEGKTMEDELDITEGMRFDRGYVSPYFITDTKS</w:t>
      </w:r>
    </w:p>
    <w:p w14:paraId="024C0B24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QKVEFEKPLILLSEKKISNVQDIIPALEASTQLRRPLVIIAEDIDGEALAVCILNKLR</w:t>
      </w:r>
    </w:p>
    <w:p w14:paraId="3A54221F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             GQLQVAAVKAPGFGDNR"</w:t>
      </w:r>
    </w:p>
    <w:p w14:paraId="48ADC206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>BASE COUNT      204 a    168 c    169 g    164 t</w:t>
      </w:r>
    </w:p>
    <w:p w14:paraId="4CF94AF4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12BD4644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tagatgg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aaccgttg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gagctat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ctcaag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aaattc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aacctcggt</w:t>
      </w:r>
      <w:proofErr w:type="spellEnd"/>
    </w:p>
    <w:p w14:paraId="023D4718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ctagactt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aagat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cctcga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caacga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cgctggt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gaaccaca</w:t>
      </w:r>
      <w:proofErr w:type="spellEnd"/>
    </w:p>
    <w:p w14:paraId="03DD1387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cgctac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ttgct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tctatttt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gagac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aaagaac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gccgcagga</w:t>
      </w:r>
      <w:proofErr w:type="spellEnd"/>
    </w:p>
    <w:p w14:paraId="5342D12D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caaccc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gacttg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gaggtac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agctgc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gaggcc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ttgagttt</w:t>
      </w:r>
      <w:proofErr w:type="spellEnd"/>
    </w:p>
    <w:p w14:paraId="455F7F7C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gcaaaa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aagcgt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atcacaac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cgagga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gcacaa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cgactatc</w:t>
      </w:r>
      <w:proofErr w:type="spellEnd"/>
    </w:p>
    <w:p w14:paraId="7BAA81EC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30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tgcaaa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tgataccc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tcggaa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gattgcc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gctatg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aaggttgga</w:t>
      </w:r>
      <w:proofErr w:type="spellEnd"/>
    </w:p>
    <w:p w14:paraId="57473EAF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36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aggaagg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atcaca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aaggaag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agaccatg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gacgaa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gatattacc</w:t>
      </w:r>
      <w:proofErr w:type="spellEnd"/>
    </w:p>
    <w:p w14:paraId="633C9477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42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agggaat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atttgacc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ggttatgt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ccata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atcacc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accaagtcg</w:t>
      </w:r>
      <w:proofErr w:type="spellEnd"/>
    </w:p>
    <w:p w14:paraId="261891B8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48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aaaggtg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attcgag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ccattgat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tcctttc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aagaaga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caaacgtc</w:t>
      </w:r>
      <w:proofErr w:type="spellEnd"/>
    </w:p>
    <w:p w14:paraId="179AF652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54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aagatatt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ccagca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gaggcgt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tcaactt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tcgtcctt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gtcatcatt</w:t>
      </w:r>
      <w:proofErr w:type="spellEnd"/>
    </w:p>
    <w:p w14:paraId="2EE85D4A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60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ctgaagat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cgatggag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gctctcgc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tatgcattc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aacaagc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cgtggtcaa</w:t>
      </w:r>
      <w:proofErr w:type="spellEnd"/>
    </w:p>
    <w:p w14:paraId="234FADE3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     661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tccaagttg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ccgctgtca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ggcccccggt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ttcggtgata</w:t>
      </w:r>
      <w:proofErr w:type="spellEnd"/>
      <w:r w:rsidRPr="00441B3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41B3E">
        <w:rPr>
          <w:rFonts w:ascii="Courier New" w:hAnsi="Courier New" w:cs="Courier New"/>
          <w:sz w:val="18"/>
          <w:szCs w:val="18"/>
          <w:lang w:val="en-US"/>
        </w:rPr>
        <w:t>accga</w:t>
      </w:r>
      <w:proofErr w:type="spellEnd"/>
    </w:p>
    <w:p w14:paraId="42CE9450" w14:textId="77777777" w:rsidR="003E098C" w:rsidRPr="00441B3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441B3E">
        <w:rPr>
          <w:rFonts w:ascii="Courier New" w:hAnsi="Courier New" w:cs="Courier New"/>
          <w:sz w:val="18"/>
          <w:szCs w:val="18"/>
        </w:rPr>
        <w:t>//</w:t>
      </w:r>
    </w:p>
    <w:p w14:paraId="3B642380" w14:textId="0A1C9968" w:rsidR="003E098C" w:rsidRDefault="003E098C" w:rsidP="00B4578A">
      <w:pPr>
        <w:pStyle w:val="Textosinformato"/>
        <w:rPr>
          <w:rFonts w:ascii="Courier New" w:hAnsi="Courier New" w:cs="Courier New"/>
          <w:sz w:val="18"/>
          <w:szCs w:val="18"/>
        </w:rPr>
      </w:pPr>
    </w:p>
    <w:p w14:paraId="15CA6D3F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LOCUS       Seq1                     690 bp    DNA     linear   PLN 18-NOV-2022</w:t>
      </w:r>
    </w:p>
    <w:p w14:paraId="11CDD14C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proofErr w:type="gramStart"/>
      <w:r w:rsidRPr="00DD175C">
        <w:rPr>
          <w:rFonts w:ascii="Courier New" w:hAnsi="Courier New" w:cs="Courier New"/>
          <w:sz w:val="18"/>
          <w:szCs w:val="18"/>
        </w:rPr>
        <w:t xml:space="preserve">DEFINITION 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DD175C">
        <w:rPr>
          <w:rFonts w:ascii="Courier New" w:hAnsi="Courier New" w:cs="Courier New"/>
          <w:sz w:val="18"/>
          <w:szCs w:val="18"/>
        </w:rPr>
        <w:t xml:space="preserve"> cinerea Bc.ad03 G3PDH DNA, parcial CDS.</w:t>
      </w:r>
    </w:p>
    <w:p w14:paraId="1FE3080F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ACCESSION   Seq1</w:t>
      </w:r>
    </w:p>
    <w:p w14:paraId="63B8EACF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VERSION</w:t>
      </w:r>
    </w:p>
    <w:p w14:paraId="4814EC5A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65BC1AC6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7C5C1536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DD175C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DD175C">
        <w:rPr>
          <w:rFonts w:ascii="Courier New" w:hAnsi="Courier New" w:cs="Courier New"/>
          <w:sz w:val="18"/>
          <w:szCs w:val="18"/>
        </w:rPr>
        <w:t xml:space="preserve"> cinerea</w:t>
      </w:r>
    </w:p>
    <w:p w14:paraId="73A6BF69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>;</w:t>
      </w:r>
    </w:p>
    <w:p w14:paraId="5F0A16A7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2113FA15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bases 1 to 690)</w:t>
      </w:r>
    </w:p>
    <w:p w14:paraId="166DC34F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DD175C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DD175C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>.</w:t>
      </w:r>
      <w:proofErr w:type="gramEnd"/>
      <w:r w:rsidRPr="00DD175C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>.</w:t>
      </w:r>
    </w:p>
    <w:p w14:paraId="0BEA72B6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TITLE     Direct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3C3F6EC2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 (18-NOV-2022) Departamento de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>, Universidad de La</w:t>
      </w:r>
    </w:p>
    <w:p w14:paraId="6888DC9E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 1305, La Serena, 1720256, Chile</w:t>
      </w:r>
    </w:p>
    <w:p w14:paraId="658498ED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COMMENT    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Banki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Comment: TOTAL # OF SEQS:3</w:t>
      </w:r>
    </w:p>
    <w:p w14:paraId="2AEB9BC8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</w:p>
    <w:p w14:paraId="2BC41FC6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##Assembly-Data-START##</w:t>
      </w:r>
    </w:p>
    <w:p w14:paraId="1E03B9C9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0FFB191B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##Assembly-Data-END##</w:t>
      </w:r>
    </w:p>
    <w:p w14:paraId="2EFEE66B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FEATURES             Location/Qualifiers</w:t>
      </w:r>
    </w:p>
    <w:p w14:paraId="03DA66E6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690</w:t>
      </w:r>
    </w:p>
    <w:p w14:paraId="6CAA38BA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594F3A18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4F7494BE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db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_xref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="taxon:40559"</w:t>
      </w:r>
    </w:p>
    <w:p w14:paraId="467B17B0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gene            &lt;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&gt;690</w:t>
      </w:r>
    </w:p>
    <w:p w14:paraId="7B488C88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gene="G3PDH"</w:t>
      </w:r>
    </w:p>
    <w:p w14:paraId="29443631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CDS             &lt;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&gt;690</w:t>
      </w:r>
    </w:p>
    <w:p w14:paraId="38DFC826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gene="G3PDH"</w:t>
      </w:r>
    </w:p>
    <w:p w14:paraId="7C0E252E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codon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_star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=1</w:t>
      </w:r>
    </w:p>
    <w:p w14:paraId="45B54B93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product="glyceraldehyde 3 phosphate dehydrogenase"</w:t>
      </w:r>
    </w:p>
    <w:p w14:paraId="5721159A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translation="AYMLKYDSTHGQFKGDIKVLADGLEVNGKKVKFYTERDPANIPW</w:t>
      </w:r>
    </w:p>
    <w:p w14:paraId="2B468E90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AESEAYYVVESTGVFTTTEKAKAHLKGGAKKVVISAPSADAPMYVMGVNNETYTGDVD</w:t>
      </w:r>
    </w:p>
    <w:p w14:paraId="4CD7E714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VISNASCTTNCLAPLAKVINDEFTIIEGLMTTIHSYTATQKTVDGPSAKDWRGGRTAA</w:t>
      </w:r>
    </w:p>
    <w:p w14:paraId="11C8D005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QNIIPSSTGAAKAVGKVIPVLNGKLTGMSMRVPTANVSVVDLTVRIEKGASYDEIKAV</w:t>
      </w:r>
    </w:p>
    <w:p w14:paraId="5FE11CEA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IKKAADGPLKGK"</w:t>
      </w:r>
    </w:p>
    <w:p w14:paraId="5A1F39B0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BASE COUNT      171 a    189 c    170 g    160 t</w:t>
      </w:r>
    </w:p>
    <w:p w14:paraId="7AF4F85D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22E9096A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catacat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aagtatg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tccaccca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gtcaatt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ggtgac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aggtcctt</w:t>
      </w:r>
      <w:proofErr w:type="spellEnd"/>
    </w:p>
    <w:p w14:paraId="611AE446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ccgatgg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gaggtca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gcaagaa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tcaagtt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accgaga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acccagcc</w:t>
      </w:r>
      <w:proofErr w:type="spellEnd"/>
    </w:p>
    <w:p w14:paraId="5FB4372E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acatccc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ggctgagt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aggcata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acgtcgtc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tccaccg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ttttcacc</w:t>
      </w:r>
      <w:proofErr w:type="spellEnd"/>
    </w:p>
    <w:p w14:paraId="1FB5D32D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caccgag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gccaagg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atttgaa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gtggtgc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aaggtt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atctctgct</w:t>
      </w:r>
      <w:proofErr w:type="spellEnd"/>
    </w:p>
    <w:p w14:paraId="1D733BAB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cttctgcc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tgcccca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tacgtta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gtgtcaa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gagacct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ctggtgat</w:t>
      </w:r>
      <w:proofErr w:type="spellEnd"/>
    </w:p>
    <w:p w14:paraId="68C4CC2F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30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ttgatgtt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tccaacg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cttgca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caactg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gctcct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gccaaggtc</w:t>
      </w:r>
      <w:proofErr w:type="spellEnd"/>
    </w:p>
    <w:p w14:paraId="60DA28B3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36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tcaacga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ttcacc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ttgaag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tgatgac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catccact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acaccgct</w:t>
      </w:r>
      <w:proofErr w:type="spellEnd"/>
    </w:p>
    <w:p w14:paraId="2C583E02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42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ccaaaag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cgttgatg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catccg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aggattgg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tggaggac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accgctgct</w:t>
      </w:r>
      <w:proofErr w:type="spellEnd"/>
    </w:p>
    <w:p w14:paraId="504FAA8B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48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aaacat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ccatcga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ccggtg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ccaaggc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ggaaag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tcccagtc</w:t>
      </w:r>
      <w:proofErr w:type="spellEnd"/>
    </w:p>
    <w:p w14:paraId="1B4E6BD8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54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taacgg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actcaccg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atgtcca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gtgttcca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gccaac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cagttgtt</w:t>
      </w:r>
      <w:proofErr w:type="spellEnd"/>
    </w:p>
    <w:p w14:paraId="2A8BECAD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60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acttgac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cgcattg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aagggtg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ttacga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atcaagg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gtcatcaag</w:t>
      </w:r>
      <w:proofErr w:type="spellEnd"/>
    </w:p>
    <w:p w14:paraId="55036CF5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66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aggctgc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tggtcct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agggtaag</w:t>
      </w:r>
      <w:proofErr w:type="spellEnd"/>
    </w:p>
    <w:p w14:paraId="7F77D11C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//</w:t>
      </w:r>
    </w:p>
    <w:p w14:paraId="329E24C5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LOCUS       Seq2                     690 bp    DNA     linear   PLN 18-NOV-2022</w:t>
      </w:r>
    </w:p>
    <w:p w14:paraId="77F56E4F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proofErr w:type="gramStart"/>
      <w:r w:rsidRPr="00DD175C">
        <w:rPr>
          <w:rFonts w:ascii="Courier New" w:hAnsi="Courier New" w:cs="Courier New"/>
          <w:sz w:val="18"/>
          <w:szCs w:val="18"/>
        </w:rPr>
        <w:t xml:space="preserve">DEFINITION 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DD175C">
        <w:rPr>
          <w:rFonts w:ascii="Courier New" w:hAnsi="Courier New" w:cs="Courier New"/>
          <w:sz w:val="18"/>
          <w:szCs w:val="18"/>
        </w:rPr>
        <w:t xml:space="preserve"> cinerea Bc.po03 G3PDH DNA, parcial CDS.</w:t>
      </w:r>
    </w:p>
    <w:p w14:paraId="1D95B740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ACCESSION   Seq2</w:t>
      </w:r>
    </w:p>
    <w:p w14:paraId="13A3D11E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VERSION</w:t>
      </w:r>
    </w:p>
    <w:p w14:paraId="0E9A2E97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4BF9FD4B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5077070E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</w:t>
      </w:r>
      <w:proofErr w:type="gramStart"/>
      <w:r w:rsidRPr="00DD175C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DD175C">
        <w:rPr>
          <w:rFonts w:ascii="Courier New" w:hAnsi="Courier New" w:cs="Courier New"/>
          <w:sz w:val="18"/>
          <w:szCs w:val="18"/>
        </w:rPr>
        <w:t xml:space="preserve"> cinerea</w:t>
      </w:r>
    </w:p>
    <w:p w14:paraId="015671A4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>;</w:t>
      </w:r>
    </w:p>
    <w:p w14:paraId="6C5253FA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2D6C8EE4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bases 1 to 690)</w:t>
      </w:r>
    </w:p>
    <w:p w14:paraId="38B28397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DD175C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DD175C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>.</w:t>
      </w:r>
      <w:proofErr w:type="gramEnd"/>
      <w:r w:rsidRPr="00DD175C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>.</w:t>
      </w:r>
    </w:p>
    <w:p w14:paraId="336F0BA0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TITLE     Direct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461DD5D0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 (18-NOV-2022) Departamento de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>, Universidad de La</w:t>
      </w:r>
    </w:p>
    <w:p w14:paraId="01A05A7E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 1305, La Serena, 1720256, Chile</w:t>
      </w:r>
    </w:p>
    <w:p w14:paraId="7FBC43A6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COMMENT    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Banki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Comment: TOTAL # OF SEQS:3</w:t>
      </w:r>
    </w:p>
    <w:p w14:paraId="747C3A21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</w:p>
    <w:p w14:paraId="5CCEEEE9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##Assembly-Data-START##</w:t>
      </w:r>
    </w:p>
    <w:p w14:paraId="09B04248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49EB6B45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##Assembly-Data-END##</w:t>
      </w:r>
    </w:p>
    <w:p w14:paraId="677F08DC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FEATURES             Location/Qualifiers</w:t>
      </w:r>
    </w:p>
    <w:p w14:paraId="0F83D51D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690</w:t>
      </w:r>
    </w:p>
    <w:p w14:paraId="4F93704F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66485812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00678E6C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db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_xref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="taxon:40559"</w:t>
      </w:r>
    </w:p>
    <w:p w14:paraId="1FCF7D95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gene            &lt;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&gt;690</w:t>
      </w:r>
    </w:p>
    <w:p w14:paraId="76118762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gene="G3PDH"</w:t>
      </w:r>
    </w:p>
    <w:p w14:paraId="1983A30E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CDS             &lt;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&gt;690</w:t>
      </w:r>
    </w:p>
    <w:p w14:paraId="6A130BA7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gene="G3PDH"</w:t>
      </w:r>
    </w:p>
    <w:p w14:paraId="77B2EF04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codon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_star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=1</w:t>
      </w:r>
    </w:p>
    <w:p w14:paraId="26885521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product="glyceraldehyde 3 phosphate dehydrogenase"</w:t>
      </w:r>
    </w:p>
    <w:p w14:paraId="5736A363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translation="AYMLKYDSTHGQFKGDIKVLADGLEVNGKKVKFYTERDPANIPW</w:t>
      </w:r>
    </w:p>
    <w:p w14:paraId="6626E2FB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AESEAYYVVESTGVFTTTEKAKAHLKGGAKKVVISAPSADAPMYVMGVNNETYTGDVD</w:t>
      </w:r>
    </w:p>
    <w:p w14:paraId="7CDEA51A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VISNASCTTNCLAPLAKVINDEFTIIEGLMTTIHSYTATQKTVDGPSAKDWRGGRTAA</w:t>
      </w:r>
    </w:p>
    <w:p w14:paraId="0470C232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QNIIPSSTGAAKAVGKVIPVLNGKLTGMSMRVPTANVSVVDLTVRIEKGASYDEIKAV</w:t>
      </w:r>
    </w:p>
    <w:p w14:paraId="74D6B36E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IKKAADGPLKGK"</w:t>
      </w:r>
    </w:p>
    <w:p w14:paraId="6BAE76CC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BASE COUNT      171 a    189 c    170 g    160 t</w:t>
      </w:r>
    </w:p>
    <w:p w14:paraId="1F10696C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53A90AB5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catacat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aagtatg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tccaccca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gtcaatt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ggtgac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aggtcctt</w:t>
      </w:r>
      <w:proofErr w:type="spellEnd"/>
    </w:p>
    <w:p w14:paraId="170C9D9E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ccgatgg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gaggtca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gcaagaa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tcaagtt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accgaga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acccagcc</w:t>
      </w:r>
      <w:proofErr w:type="spellEnd"/>
    </w:p>
    <w:p w14:paraId="5A078466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acatccc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ggctgagt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aggcata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acgtcgtc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tccaccg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ttttcacc</w:t>
      </w:r>
      <w:proofErr w:type="spellEnd"/>
    </w:p>
    <w:p w14:paraId="6D6F1A43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caccgag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gccaagg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atttgaa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gtggtgc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aaggtt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atctctgct</w:t>
      </w:r>
      <w:proofErr w:type="spellEnd"/>
    </w:p>
    <w:p w14:paraId="5A4F7B0B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cttctgcc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tgcccca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tacgtta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gtgtcaa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gagacct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ctggtgat</w:t>
      </w:r>
      <w:proofErr w:type="spellEnd"/>
    </w:p>
    <w:p w14:paraId="363034D5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30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ttgatgtt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tccaacg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cttgca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caactg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gctcct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gccaaggtc</w:t>
      </w:r>
      <w:proofErr w:type="spellEnd"/>
    </w:p>
    <w:p w14:paraId="72678F11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36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tcaacga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ttcacc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ttgaag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tgatgac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catccact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acaccgct</w:t>
      </w:r>
      <w:proofErr w:type="spellEnd"/>
    </w:p>
    <w:p w14:paraId="09E86827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42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ccaaaag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cgttgatg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catccg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aggattgg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tggaggac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accgctgct</w:t>
      </w:r>
      <w:proofErr w:type="spellEnd"/>
    </w:p>
    <w:p w14:paraId="33F06614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48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aaacat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ccatcga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ccggtg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ccaaggc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ggaaag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tcccagtc</w:t>
      </w:r>
      <w:proofErr w:type="spellEnd"/>
    </w:p>
    <w:p w14:paraId="2888D2CD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54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taacgg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actcaccg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atgtcca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gtgttcca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gccaac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cagttgtt</w:t>
      </w:r>
      <w:proofErr w:type="spellEnd"/>
    </w:p>
    <w:p w14:paraId="240BCB88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60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acttgac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cgcattg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aagggtg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ttacga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atcaagg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gtcatcaag</w:t>
      </w:r>
      <w:proofErr w:type="spellEnd"/>
    </w:p>
    <w:p w14:paraId="738BD7B3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66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aggctgc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tggtcct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agggtaag</w:t>
      </w:r>
      <w:proofErr w:type="spellEnd"/>
    </w:p>
    <w:p w14:paraId="56DEF02D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//</w:t>
      </w:r>
    </w:p>
    <w:p w14:paraId="41B0DBD1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LOCUS       Seq3                     690 bp    DNA     linear   PLN 18-NOV-2022</w:t>
      </w:r>
    </w:p>
    <w:p w14:paraId="38EDC93A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proofErr w:type="gramStart"/>
      <w:r w:rsidRPr="00DD175C">
        <w:rPr>
          <w:rFonts w:ascii="Courier New" w:hAnsi="Courier New" w:cs="Courier New"/>
          <w:sz w:val="18"/>
          <w:szCs w:val="18"/>
        </w:rPr>
        <w:t xml:space="preserve">DEFINITION 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DD175C">
        <w:rPr>
          <w:rFonts w:ascii="Courier New" w:hAnsi="Courier New" w:cs="Courier New"/>
          <w:sz w:val="18"/>
          <w:szCs w:val="18"/>
        </w:rPr>
        <w:t xml:space="preserve"> cinerea Bc.vi09 G3PDH DNA, parcial CDS.</w:t>
      </w:r>
    </w:p>
    <w:p w14:paraId="154D89EB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ACCESSION   Seq3</w:t>
      </w:r>
    </w:p>
    <w:p w14:paraId="5AB0B9A9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VERSION</w:t>
      </w:r>
    </w:p>
    <w:p w14:paraId="48CF7890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5A5102EE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70EA3D66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DD175C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DD175C">
        <w:rPr>
          <w:rFonts w:ascii="Courier New" w:hAnsi="Courier New" w:cs="Courier New"/>
          <w:sz w:val="18"/>
          <w:szCs w:val="18"/>
        </w:rPr>
        <w:t xml:space="preserve"> cinerea</w:t>
      </w:r>
    </w:p>
    <w:p w14:paraId="65426332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>;</w:t>
      </w:r>
    </w:p>
    <w:p w14:paraId="3EE459CB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59559869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bases 1 to 690)</w:t>
      </w:r>
    </w:p>
    <w:p w14:paraId="43C4E1EA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DD175C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DD175C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>.</w:t>
      </w:r>
      <w:proofErr w:type="gramEnd"/>
      <w:r w:rsidRPr="00DD175C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>.</w:t>
      </w:r>
    </w:p>
    <w:p w14:paraId="731BABD1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TITLE     Direct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079B5AA7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 (18-NOV-2022) Departamento de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>, Universidad de La</w:t>
      </w:r>
    </w:p>
    <w:p w14:paraId="6DF17788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 1305, La Serena, 1720256, Chile</w:t>
      </w:r>
    </w:p>
    <w:p w14:paraId="63838574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COMMENT    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Banki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Comment: TOTAL # OF SEQS:3</w:t>
      </w:r>
    </w:p>
    <w:p w14:paraId="47A3A675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</w:p>
    <w:p w14:paraId="6C359EE2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##Assembly-Data-START##</w:t>
      </w:r>
    </w:p>
    <w:p w14:paraId="601D2FC6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5ABE9984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##Assembly-Data-END##</w:t>
      </w:r>
    </w:p>
    <w:p w14:paraId="5D144DF2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lastRenderedPageBreak/>
        <w:t>FEATURES             Location/Qualifiers</w:t>
      </w:r>
    </w:p>
    <w:p w14:paraId="6EFF1374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690</w:t>
      </w:r>
    </w:p>
    <w:p w14:paraId="4A9A417A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1ACEB45F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06EA6C31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db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_xref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="taxon:40559"</w:t>
      </w:r>
    </w:p>
    <w:p w14:paraId="6A4558CF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gene            &lt;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&gt;690</w:t>
      </w:r>
    </w:p>
    <w:p w14:paraId="016CE235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gene="G3PDH"</w:t>
      </w:r>
    </w:p>
    <w:p w14:paraId="492EB909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CDS             &lt;</w:t>
      </w:r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&gt;690</w:t>
      </w:r>
    </w:p>
    <w:p w14:paraId="207D6770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gene="G3PDH"</w:t>
      </w:r>
    </w:p>
    <w:p w14:paraId="05F5F87A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DD175C">
        <w:rPr>
          <w:rFonts w:ascii="Courier New" w:hAnsi="Courier New" w:cs="Courier New"/>
          <w:sz w:val="18"/>
          <w:szCs w:val="18"/>
          <w:lang w:val="en-US"/>
        </w:rPr>
        <w:t>codon</w:t>
      </w:r>
      <w:proofErr w:type="gramEnd"/>
      <w:r w:rsidRPr="00DD175C">
        <w:rPr>
          <w:rFonts w:ascii="Courier New" w:hAnsi="Courier New" w:cs="Courier New"/>
          <w:sz w:val="18"/>
          <w:szCs w:val="18"/>
          <w:lang w:val="en-US"/>
        </w:rPr>
        <w:t>_star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>=1</w:t>
      </w:r>
    </w:p>
    <w:p w14:paraId="484A0A0E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product="glyceraldehyde 3 phosphate dehydrogenase"</w:t>
      </w:r>
    </w:p>
    <w:p w14:paraId="5B709B98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/translation="AYMLKYDSTHGQFKGDIKVLADGLEVNGKKVKFYTERDPANIPW</w:t>
      </w:r>
    </w:p>
    <w:p w14:paraId="0A0DEE43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AESEAYYVVESTGVFTTTEKAKAHLKGGAKKVVISAPSADAPMYVMGVNNETYTGDVD</w:t>
      </w:r>
    </w:p>
    <w:p w14:paraId="537A4439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VISNASCTTNCLAPLAKVINDEFTIIEGLMTTIHSYTATQKTVDGPSAKDWRGGRTAA</w:t>
      </w:r>
    </w:p>
    <w:p w14:paraId="14982E47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QNIIPSSTGAAKAVGKVIPVLNGKLTGMSMRVPTANVSVVDLTVRIEKGASYDEIKAV</w:t>
      </w:r>
    </w:p>
    <w:p w14:paraId="2D341F07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             IKKAADGPLKGK"</w:t>
      </w:r>
    </w:p>
    <w:p w14:paraId="43972317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>BASE COUNT      171 a    189 c    170 g    160 t</w:t>
      </w:r>
    </w:p>
    <w:p w14:paraId="1829F124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1C14A602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catacat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aagtatg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tccaccca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gtcaatt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ggtgac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aggtcctt</w:t>
      </w:r>
      <w:proofErr w:type="spellEnd"/>
    </w:p>
    <w:p w14:paraId="5F31497B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ccgatgg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gaggtca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gcaagaa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tcaagtt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accgaga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acccagcc</w:t>
      </w:r>
      <w:proofErr w:type="spellEnd"/>
    </w:p>
    <w:p w14:paraId="00DCDAB7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acatccc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ggctgagt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aggcata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acgtcgtc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tccaccg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ttttcacc</w:t>
      </w:r>
      <w:proofErr w:type="spellEnd"/>
    </w:p>
    <w:p w14:paraId="33BF4897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caccgag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gccaagg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atttgaa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gtggtgc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aaggtt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atctctgct</w:t>
      </w:r>
      <w:proofErr w:type="spellEnd"/>
    </w:p>
    <w:p w14:paraId="4C50A5D8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cttctgcc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tgcccca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tacgtta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gtgtcaa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gagacct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ctggtgat</w:t>
      </w:r>
      <w:proofErr w:type="spellEnd"/>
    </w:p>
    <w:p w14:paraId="4CF71E68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30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ttgatgtt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tccaacg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cttgca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caactg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ggctcct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gccaaggtc</w:t>
      </w:r>
      <w:proofErr w:type="spellEnd"/>
    </w:p>
    <w:p w14:paraId="3F565027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36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tcaacga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ttcacca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ttgaag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tgatgac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catccact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acaccgct</w:t>
      </w:r>
      <w:proofErr w:type="spellEnd"/>
    </w:p>
    <w:p w14:paraId="6D4DAFDF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42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cccaaaag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cgttgatg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catccg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aggattgg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tggaggac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accgctgct</w:t>
      </w:r>
      <w:proofErr w:type="spellEnd"/>
    </w:p>
    <w:p w14:paraId="5860F7B2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48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aaacat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ccatcga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ccggtg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ccaaggc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ggaaag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atcccagtc</w:t>
      </w:r>
      <w:proofErr w:type="spellEnd"/>
    </w:p>
    <w:p w14:paraId="1B0B40E8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54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taacggc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actcaccg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atgtcca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gtgttcca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gccaacg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tcagttgtt</w:t>
      </w:r>
      <w:proofErr w:type="spellEnd"/>
    </w:p>
    <w:p w14:paraId="19C5C493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601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acttgac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cgcattga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gaagggtgct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tcttacgatg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agatcaaggc</w:t>
      </w:r>
      <w:proofErr w:type="spellEnd"/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  <w:lang w:val="en-US"/>
        </w:rPr>
        <w:t>cgtcatcaag</w:t>
      </w:r>
      <w:proofErr w:type="spellEnd"/>
    </w:p>
    <w:p w14:paraId="5312E908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Pr="00DD175C">
        <w:rPr>
          <w:rFonts w:ascii="Courier New" w:hAnsi="Courier New" w:cs="Courier New"/>
          <w:sz w:val="18"/>
          <w:szCs w:val="18"/>
        </w:rPr>
        <w:t xml:space="preserve">661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aaggctgctg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atggtcctct</w:t>
      </w:r>
      <w:proofErr w:type="spellEnd"/>
      <w:r w:rsidRPr="00DD175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DD175C">
        <w:rPr>
          <w:rFonts w:ascii="Courier New" w:hAnsi="Courier New" w:cs="Courier New"/>
          <w:sz w:val="18"/>
          <w:szCs w:val="18"/>
        </w:rPr>
        <w:t>caagggtaag</w:t>
      </w:r>
      <w:proofErr w:type="spellEnd"/>
    </w:p>
    <w:p w14:paraId="1782C980" w14:textId="77777777" w:rsidR="003E098C" w:rsidRPr="00DD175C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DD175C">
        <w:rPr>
          <w:rFonts w:ascii="Courier New" w:hAnsi="Courier New" w:cs="Courier New"/>
          <w:sz w:val="18"/>
          <w:szCs w:val="18"/>
        </w:rPr>
        <w:t>//</w:t>
      </w:r>
    </w:p>
    <w:p w14:paraId="0635E42E" w14:textId="691E90D0" w:rsidR="003E098C" w:rsidRDefault="003E098C" w:rsidP="00B4578A">
      <w:pPr>
        <w:pStyle w:val="Textosinformato"/>
        <w:rPr>
          <w:rFonts w:ascii="Courier New" w:hAnsi="Courier New" w:cs="Courier New"/>
          <w:sz w:val="18"/>
          <w:szCs w:val="18"/>
        </w:rPr>
      </w:pPr>
    </w:p>
    <w:p w14:paraId="11FAFEF9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LOCUS       Seq1                     336 bp    DNA     linear   PLN 18-NOV-2022</w:t>
      </w:r>
    </w:p>
    <w:p w14:paraId="651452FF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proofErr w:type="gramStart"/>
      <w:r w:rsidRPr="00551CEE">
        <w:rPr>
          <w:rFonts w:ascii="Courier New" w:hAnsi="Courier New" w:cs="Courier New"/>
          <w:sz w:val="18"/>
          <w:szCs w:val="18"/>
        </w:rPr>
        <w:t xml:space="preserve">DEFINITION 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551CEE">
        <w:rPr>
          <w:rFonts w:ascii="Courier New" w:hAnsi="Courier New" w:cs="Courier New"/>
          <w:sz w:val="18"/>
          <w:szCs w:val="18"/>
        </w:rPr>
        <w:t xml:space="preserve"> cinerea Bc.ad03 NET1 DNA, parcial CDS.</w:t>
      </w:r>
    </w:p>
    <w:p w14:paraId="57C0F7D9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ACCESSION   Seq1</w:t>
      </w:r>
    </w:p>
    <w:p w14:paraId="20F1194C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VERSION</w:t>
      </w:r>
    </w:p>
    <w:p w14:paraId="5C644DCD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0F099F78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7F378AF1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551CEE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551CEE">
        <w:rPr>
          <w:rFonts w:ascii="Courier New" w:hAnsi="Courier New" w:cs="Courier New"/>
          <w:sz w:val="18"/>
          <w:szCs w:val="18"/>
        </w:rPr>
        <w:t xml:space="preserve"> cinerea</w:t>
      </w:r>
    </w:p>
    <w:p w14:paraId="10DA4347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>;</w:t>
      </w:r>
    </w:p>
    <w:p w14:paraId="2053BADC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4734490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bases 1 to 336)</w:t>
      </w:r>
    </w:p>
    <w:p w14:paraId="3BE1CFAE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51CEE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551CEE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>.</w:t>
      </w:r>
      <w:proofErr w:type="gramEnd"/>
      <w:r w:rsidRPr="00551CEE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>.</w:t>
      </w:r>
    </w:p>
    <w:p w14:paraId="60E92D0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TITLE     Direct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6C70AE05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 (18-NOV-2022) Departamento de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>, Universidad de La</w:t>
      </w:r>
    </w:p>
    <w:p w14:paraId="39D0DF2B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 1305, La Serena, 1720256, Chile</w:t>
      </w:r>
    </w:p>
    <w:p w14:paraId="1D0E3716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COMMENT    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Banki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Comment: TOTAL # OF SEQS:3</w:t>
      </w:r>
    </w:p>
    <w:p w14:paraId="4563FEE4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</w:p>
    <w:p w14:paraId="283637A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##Assembly-Data-START##</w:t>
      </w:r>
    </w:p>
    <w:p w14:paraId="430134A4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204D5BE9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##Assembly-Data-END##</w:t>
      </w:r>
    </w:p>
    <w:p w14:paraId="52CBB570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FEATURES             Location/Qualifiers</w:t>
      </w:r>
    </w:p>
    <w:p w14:paraId="6BFC619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336</w:t>
      </w:r>
    </w:p>
    <w:p w14:paraId="4C384714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260B9BB7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26617FF8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db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_xref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="taxon:40559"</w:t>
      </w:r>
    </w:p>
    <w:p w14:paraId="0577015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gene            &lt;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&gt;336</w:t>
      </w:r>
    </w:p>
    <w:p w14:paraId="417A716B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gene="NEP1"</w:t>
      </w:r>
    </w:p>
    <w:p w14:paraId="115DEC6B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CDS             &lt;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&gt;336</w:t>
      </w:r>
    </w:p>
    <w:p w14:paraId="5B43707A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gene="NEP1"</w:t>
      </w:r>
    </w:p>
    <w:p w14:paraId="453EED95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codon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_star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=1</w:t>
      </w:r>
    </w:p>
    <w:p w14:paraId="1A2D513C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product="necrosis and ethylene inducing protein 1"</w:t>
      </w:r>
    </w:p>
    <w:p w14:paraId="5792380C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translation="DFPKDQPAAGNVVGGHRHDWEYVVAWVNNPEVANPTLIGAGASG</w:t>
      </w:r>
    </w:p>
    <w:p w14:paraId="1F7D089E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               HGSIKKTTNPQRQGDRLKVEYYVSFPTNHELQFTNTLGRDLPMMWYDFLPAVSKTALQ</w:t>
      </w:r>
    </w:p>
    <w:p w14:paraId="1AC04A3A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NTNFGKANCP"</w:t>
      </w:r>
    </w:p>
    <w:p w14:paraId="5DEC48B8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BASE COUNT       92 a    103 c     79 g     62 t</w:t>
      </w:r>
    </w:p>
    <w:p w14:paraId="4CAE96C8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60DB4BA0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cttcccc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ggatcaacc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gccgctgg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acgtcgt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ggtcac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cacgactgg</w:t>
      </w:r>
      <w:proofErr w:type="spellEnd"/>
    </w:p>
    <w:p w14:paraId="57F11237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gtatgt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cgcttggg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acaacccc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ggttgcc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ccccacct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atcggcgcc</w:t>
      </w:r>
      <w:proofErr w:type="spellEnd"/>
    </w:p>
    <w:p w14:paraId="5654A0B2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gcgcatc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tcacggaa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tcaagaa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ccacaaacc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ccaacgcc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ggcgacaga</w:t>
      </w:r>
      <w:proofErr w:type="spellEnd"/>
    </w:p>
    <w:p w14:paraId="07A5A8E8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tgaaggt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atactatg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tccttccc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ccaacca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gttgcagt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ccaacacc</w:t>
      </w:r>
      <w:proofErr w:type="spellEnd"/>
    </w:p>
    <w:p w14:paraId="794D7065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tgggcaga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tttgccaa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tgtggta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cttcttgc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gctgtta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agacagct</w:t>
      </w:r>
      <w:proofErr w:type="spellEnd"/>
    </w:p>
    <w:p w14:paraId="2ADDC1A9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30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tacaaaac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caactttg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aaggcaaac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gccca</w:t>
      </w:r>
      <w:proofErr w:type="spellEnd"/>
    </w:p>
    <w:p w14:paraId="185B4AB0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//</w:t>
      </w:r>
    </w:p>
    <w:p w14:paraId="014CF0B2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LOCUS       Seq2                     336 bp    DNA     linear   PLN 18-NOV-2022</w:t>
      </w:r>
    </w:p>
    <w:p w14:paraId="7FBA9D5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proofErr w:type="gramStart"/>
      <w:r w:rsidRPr="00551CEE">
        <w:rPr>
          <w:rFonts w:ascii="Courier New" w:hAnsi="Courier New" w:cs="Courier New"/>
          <w:sz w:val="18"/>
          <w:szCs w:val="18"/>
        </w:rPr>
        <w:t xml:space="preserve">DEFINITION 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551CEE">
        <w:rPr>
          <w:rFonts w:ascii="Courier New" w:hAnsi="Courier New" w:cs="Courier New"/>
          <w:sz w:val="18"/>
          <w:szCs w:val="18"/>
        </w:rPr>
        <w:t xml:space="preserve"> cinerea Bc.po03 NEP1 DNA, parcial CDS.</w:t>
      </w:r>
    </w:p>
    <w:p w14:paraId="35326FFE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ACCESSION   Seq2</w:t>
      </w:r>
    </w:p>
    <w:p w14:paraId="6AFF256F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VERSION</w:t>
      </w:r>
    </w:p>
    <w:p w14:paraId="594BFC1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53123C58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7DA1D4D5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551CEE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551CEE">
        <w:rPr>
          <w:rFonts w:ascii="Courier New" w:hAnsi="Courier New" w:cs="Courier New"/>
          <w:sz w:val="18"/>
          <w:szCs w:val="18"/>
        </w:rPr>
        <w:t xml:space="preserve"> cinerea</w:t>
      </w:r>
    </w:p>
    <w:p w14:paraId="446ED98D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>;</w:t>
      </w:r>
    </w:p>
    <w:p w14:paraId="6B9CDEE5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7C1FEDE0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bases 1 to 336)</w:t>
      </w:r>
    </w:p>
    <w:p w14:paraId="6FF59FC9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51CEE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551CEE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>.</w:t>
      </w:r>
      <w:proofErr w:type="gramEnd"/>
      <w:r w:rsidRPr="00551CEE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>.</w:t>
      </w:r>
    </w:p>
    <w:p w14:paraId="3CFFD42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TITLE     Direct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3D7A0EC4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 (18-NOV-2022) Departamento de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>, Universidad de La</w:t>
      </w:r>
    </w:p>
    <w:p w14:paraId="0E955D0F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 1305, La Serena, 1720256, Chile</w:t>
      </w:r>
    </w:p>
    <w:p w14:paraId="131FB27D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COMMENT    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Banki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Comment: TOTAL # OF SEQS:3</w:t>
      </w:r>
    </w:p>
    <w:p w14:paraId="420F1511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</w:p>
    <w:p w14:paraId="57A7F4BB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##Assembly-Data-START##</w:t>
      </w:r>
    </w:p>
    <w:p w14:paraId="616495AE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6ACF15B1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##Assembly-Data-END##</w:t>
      </w:r>
    </w:p>
    <w:p w14:paraId="25800D35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FEATURES             Location/Qualifiers</w:t>
      </w:r>
    </w:p>
    <w:p w14:paraId="3C875EEE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336</w:t>
      </w:r>
    </w:p>
    <w:p w14:paraId="30519E8A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463BD1F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7FF22B7E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db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_xref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="taxon:40559"</w:t>
      </w:r>
    </w:p>
    <w:p w14:paraId="087B8746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gene            &lt;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&gt;336</w:t>
      </w:r>
    </w:p>
    <w:p w14:paraId="06013DB5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gene="NEP1"</w:t>
      </w:r>
    </w:p>
    <w:p w14:paraId="78A901D9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CDS             &lt;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&gt;336</w:t>
      </w:r>
    </w:p>
    <w:p w14:paraId="06B8CB69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gene="NEP1"</w:t>
      </w:r>
    </w:p>
    <w:p w14:paraId="7A602C12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codon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_star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=1</w:t>
      </w:r>
    </w:p>
    <w:p w14:paraId="56879FD4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product="necrosis and ethylene inducing protein 1"</w:t>
      </w:r>
    </w:p>
    <w:p w14:paraId="2C0B7A6F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translation="DFPKDQPAAGNVVGGHRHDWEYVVAWVNNPEVANPTLIGAGASG</w:t>
      </w:r>
    </w:p>
    <w:p w14:paraId="4F64B5D0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HGSIKKTTNPQRQGDRLKVEYYVSFPTNHELQFTNTLGRDLPMMWYDFLPAVSKTALQ</w:t>
      </w:r>
    </w:p>
    <w:p w14:paraId="659FBCF5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NTNFGKANCP"</w:t>
      </w:r>
    </w:p>
    <w:p w14:paraId="3C20FF6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BASE COUNT       92 a    103 c     79 g     62 t</w:t>
      </w:r>
    </w:p>
    <w:p w14:paraId="58F24085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60A21A10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cttcccc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ggatcaacc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gccgctgg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acgtcgt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ggtcac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cacgactgg</w:t>
      </w:r>
      <w:proofErr w:type="spellEnd"/>
    </w:p>
    <w:p w14:paraId="45CEB94B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gtatgt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cgcttggg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acaacccc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ggttgcc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ccccacct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atcggcgcc</w:t>
      </w:r>
      <w:proofErr w:type="spellEnd"/>
    </w:p>
    <w:p w14:paraId="26A75827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gcgcatc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tcacggaa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tcaagaa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ccacaaacc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ccaacgcc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ggcgacaga</w:t>
      </w:r>
      <w:proofErr w:type="spellEnd"/>
    </w:p>
    <w:p w14:paraId="7CED84D7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tgaaggt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atactatg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tccttccc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ccaacca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gttgcagt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ccaacacc</w:t>
      </w:r>
      <w:proofErr w:type="spellEnd"/>
    </w:p>
    <w:p w14:paraId="3F0E208B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tgggcaga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tttgccaa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tgtggta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cttcttgc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gctgtta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agacagct</w:t>
      </w:r>
      <w:proofErr w:type="spellEnd"/>
    </w:p>
    <w:p w14:paraId="1C0358D4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30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tacaaaac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caactttg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aaggcaaac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gccca</w:t>
      </w:r>
      <w:proofErr w:type="spellEnd"/>
    </w:p>
    <w:p w14:paraId="477378CF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//</w:t>
      </w:r>
    </w:p>
    <w:p w14:paraId="33EE7517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LOCUS       Seq3                     336 bp    DNA     linear   PLN 18-NOV-2022</w:t>
      </w:r>
    </w:p>
    <w:p w14:paraId="5E0ECFAA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DEFINITION  Botrytis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cinerea Bc.vi09 NEP1 DNA,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parcial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CDS.</w:t>
      </w:r>
    </w:p>
    <w:p w14:paraId="7941A491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ACCESSION   Seq3</w:t>
      </w:r>
    </w:p>
    <w:p w14:paraId="66533986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VERSION</w:t>
      </w:r>
    </w:p>
    <w:p w14:paraId="21D2A46C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KEYWORDS  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.</w:t>
      </w:r>
      <w:proofErr w:type="gramEnd"/>
    </w:p>
    <w:p w14:paraId="28FA7570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SOURCE      Botrytis cinerea (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Botryotini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fuckelian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)</w:t>
      </w:r>
    </w:p>
    <w:p w14:paraId="2B7817FD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551CEE">
        <w:rPr>
          <w:rFonts w:ascii="Courier New" w:hAnsi="Courier New" w:cs="Courier New"/>
          <w:sz w:val="18"/>
          <w:szCs w:val="18"/>
        </w:rPr>
        <w:t xml:space="preserve">ORGANISM 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Botrytis</w:t>
      </w:r>
      <w:proofErr w:type="spellEnd"/>
      <w:proofErr w:type="gramEnd"/>
      <w:r w:rsidRPr="00551CEE">
        <w:rPr>
          <w:rFonts w:ascii="Courier New" w:hAnsi="Courier New" w:cs="Courier New"/>
          <w:sz w:val="18"/>
          <w:szCs w:val="18"/>
        </w:rPr>
        <w:t xml:space="preserve"> cinerea</w:t>
      </w:r>
    </w:p>
    <w:p w14:paraId="393D17A2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Eukaryot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Fungi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Dikary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Ascomycot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Pezizomycotin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>;</w:t>
      </w:r>
    </w:p>
    <w:p w14:paraId="77C069B4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         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Leotiomycetes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Helotiales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;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Sclerotiniaceae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; Botrytis.</w:t>
      </w:r>
    </w:p>
    <w:p w14:paraId="2BA4260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REFERENCE   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1  (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bases 1 to 336)</w:t>
      </w:r>
    </w:p>
    <w:p w14:paraId="5353123D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</w:t>
      </w:r>
      <w:r w:rsidRPr="00551CEE">
        <w:rPr>
          <w:rFonts w:ascii="Courier New" w:hAnsi="Courier New" w:cs="Courier New"/>
          <w:sz w:val="18"/>
          <w:szCs w:val="18"/>
        </w:rPr>
        <w:t xml:space="preserve">AUTHORS   </w:t>
      </w:r>
      <w:proofErr w:type="spellStart"/>
      <w:proofErr w:type="gramStart"/>
      <w:r w:rsidRPr="00551CEE">
        <w:rPr>
          <w:rFonts w:ascii="Courier New" w:hAnsi="Courier New" w:cs="Courier New"/>
          <w:sz w:val="18"/>
          <w:szCs w:val="18"/>
        </w:rPr>
        <w:t>Castillo,L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>.</w:t>
      </w:r>
      <w:proofErr w:type="gramEnd"/>
      <w:r w:rsidRPr="00551CEE">
        <w:rPr>
          <w:rFonts w:ascii="Courier New" w:hAnsi="Courier New" w:cs="Courier New"/>
          <w:sz w:val="18"/>
          <w:szCs w:val="18"/>
        </w:rPr>
        <w:t xml:space="preserve">,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Aguilera,L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Plaza,V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.,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Olivares,L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. and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Marambio,B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>.</w:t>
      </w:r>
    </w:p>
    <w:p w14:paraId="34EF7D2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TITLE     Direct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Submission</w:t>
      </w:r>
      <w:proofErr w:type="spellEnd"/>
    </w:p>
    <w:p w14:paraId="62A06C6C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JOURNAL  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Submitted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 (18-NOV-2022) Departamento de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Biologi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>, Universidad de La</w:t>
      </w:r>
    </w:p>
    <w:p w14:paraId="3F6C5ABA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</w:rPr>
        <w:t xml:space="preserve">            Serena,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Raul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Bitran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 1305, La Serena, 1720256, Chile</w:t>
      </w:r>
    </w:p>
    <w:p w14:paraId="3AE1763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COMMENT    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Banki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Comment: TOTAL # OF SEQS:3</w:t>
      </w:r>
    </w:p>
    <w:p w14:paraId="76805A31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</w:p>
    <w:p w14:paraId="3510F792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##Assembly-Data-START##</w:t>
      </w:r>
    </w:p>
    <w:p w14:paraId="66F679EC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Sequencing 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Technology :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: Sanger dideoxy sequencing</w:t>
      </w:r>
    </w:p>
    <w:p w14:paraId="18B0436E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##Assembly-Data-END##</w:t>
      </w:r>
    </w:p>
    <w:p w14:paraId="3D178DA1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FEATURES             Location/Qualifiers</w:t>
      </w:r>
    </w:p>
    <w:p w14:paraId="4BA13BF2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source          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336</w:t>
      </w:r>
    </w:p>
    <w:p w14:paraId="03858052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organism="Botrytis cinerea"</w:t>
      </w:r>
    </w:p>
    <w:p w14:paraId="33986F41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mol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_type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="genomic DNA"</w:t>
      </w:r>
    </w:p>
    <w:p w14:paraId="79F0E38E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db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_xref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="taxon:40559"</w:t>
      </w:r>
    </w:p>
    <w:p w14:paraId="2956C1B6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gene            &lt;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&gt;336</w:t>
      </w:r>
    </w:p>
    <w:p w14:paraId="0052382A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gene="NEP1"</w:t>
      </w:r>
    </w:p>
    <w:p w14:paraId="6D415CF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CDS             &lt;</w:t>
      </w:r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1..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&gt;336</w:t>
      </w:r>
    </w:p>
    <w:p w14:paraId="7F97D13C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gene="NEP1"</w:t>
      </w:r>
    </w:p>
    <w:p w14:paraId="7E42D5DE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</w:t>
      </w:r>
      <w:proofErr w:type="spellStart"/>
      <w:proofErr w:type="gramStart"/>
      <w:r w:rsidRPr="00551CEE">
        <w:rPr>
          <w:rFonts w:ascii="Courier New" w:hAnsi="Courier New" w:cs="Courier New"/>
          <w:sz w:val="18"/>
          <w:szCs w:val="18"/>
          <w:lang w:val="en-US"/>
        </w:rPr>
        <w:t>codon</w:t>
      </w:r>
      <w:proofErr w:type="gramEnd"/>
      <w:r w:rsidRPr="00551CEE">
        <w:rPr>
          <w:rFonts w:ascii="Courier New" w:hAnsi="Courier New" w:cs="Courier New"/>
          <w:sz w:val="18"/>
          <w:szCs w:val="18"/>
          <w:lang w:val="en-US"/>
        </w:rPr>
        <w:t>_star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>=1</w:t>
      </w:r>
    </w:p>
    <w:p w14:paraId="65139537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product="necrosis and ethylene inducing protein 1"</w:t>
      </w:r>
    </w:p>
    <w:p w14:paraId="3B504AA7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/translation="DFPKDQPAAGNVVGGHRHDWEYVVAWVNNPEVANPTLIGAGASG</w:t>
      </w:r>
    </w:p>
    <w:p w14:paraId="124CC32F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HGSIKKTTNPQRQGDRLKVEYYVSFPTNHELQFTNTLGRDLPMMWYDFLPAVSKTALQ</w:t>
      </w:r>
    </w:p>
    <w:p w14:paraId="25E8A5BD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             NTNFGKANCP"</w:t>
      </w:r>
    </w:p>
    <w:p w14:paraId="692AF7F5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>BASE COUNT       92 a    103 c     79 g     62 t</w:t>
      </w:r>
    </w:p>
    <w:p w14:paraId="307769F7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ORIGIN      </w:t>
      </w:r>
    </w:p>
    <w:p w14:paraId="7028FB26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 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cttcccc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ggatcaacc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gccgctgg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acgtcgt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ggtcac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cacgactgg</w:t>
      </w:r>
      <w:proofErr w:type="spellEnd"/>
    </w:p>
    <w:p w14:paraId="6F37D98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 6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gtatgt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cgcttggg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acaacccc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ggttgcc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ccccacct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atcggcgcc</w:t>
      </w:r>
      <w:proofErr w:type="spellEnd"/>
    </w:p>
    <w:p w14:paraId="4CA06868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12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gcgcatc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tcacggaa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tcaagaa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ccacaaacc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ccaacgcc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ggcgacaga</w:t>
      </w:r>
      <w:proofErr w:type="spellEnd"/>
    </w:p>
    <w:p w14:paraId="40D23453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18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tgaaggt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atactatg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tccttccca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ccaaccac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gttgcagt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ccaacacc</w:t>
      </w:r>
      <w:proofErr w:type="spellEnd"/>
    </w:p>
    <w:p w14:paraId="5B2E261F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  <w:lang w:val="en-US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241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ttgggcaga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atttgccaa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tgtggtat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gacttcttgc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gctgttag</w:t>
      </w:r>
      <w:proofErr w:type="spellEnd"/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  <w:lang w:val="en-US"/>
        </w:rPr>
        <w:t>caagacagct</w:t>
      </w:r>
      <w:proofErr w:type="spellEnd"/>
    </w:p>
    <w:p w14:paraId="14796887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Pr="00551CEE">
        <w:rPr>
          <w:rFonts w:ascii="Courier New" w:hAnsi="Courier New" w:cs="Courier New"/>
          <w:sz w:val="18"/>
          <w:szCs w:val="18"/>
        </w:rPr>
        <w:t xml:space="preserve">301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ttacaaaaca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ccaactttgg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aaaggcaaac</w:t>
      </w:r>
      <w:proofErr w:type="spellEnd"/>
      <w:r w:rsidRPr="00551CEE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551CEE">
        <w:rPr>
          <w:rFonts w:ascii="Courier New" w:hAnsi="Courier New" w:cs="Courier New"/>
          <w:sz w:val="18"/>
          <w:szCs w:val="18"/>
        </w:rPr>
        <w:t>tgccca</w:t>
      </w:r>
      <w:proofErr w:type="spellEnd"/>
    </w:p>
    <w:p w14:paraId="10ABC0C9" w14:textId="77777777" w:rsidR="003E098C" w:rsidRPr="00551CEE" w:rsidRDefault="003E098C" w:rsidP="003E098C">
      <w:pPr>
        <w:pStyle w:val="Textosinformato"/>
        <w:rPr>
          <w:rFonts w:ascii="Courier New" w:hAnsi="Courier New" w:cs="Courier New"/>
          <w:sz w:val="18"/>
          <w:szCs w:val="18"/>
        </w:rPr>
      </w:pPr>
      <w:r w:rsidRPr="00551CEE">
        <w:rPr>
          <w:rFonts w:ascii="Courier New" w:hAnsi="Courier New" w:cs="Courier New"/>
          <w:sz w:val="18"/>
          <w:szCs w:val="18"/>
        </w:rPr>
        <w:t>//</w:t>
      </w:r>
    </w:p>
    <w:p w14:paraId="54A67C4A" w14:textId="77777777" w:rsidR="003E098C" w:rsidRPr="003E098C" w:rsidRDefault="003E098C" w:rsidP="00B4578A">
      <w:pPr>
        <w:pStyle w:val="Textosinformato"/>
        <w:rPr>
          <w:rFonts w:ascii="Courier New" w:hAnsi="Courier New" w:cs="Courier New"/>
          <w:sz w:val="18"/>
          <w:szCs w:val="18"/>
        </w:rPr>
      </w:pPr>
    </w:p>
    <w:sectPr w:rsidR="003E098C" w:rsidRPr="003E098C" w:rsidSect="00B4578A">
      <w:pgSz w:w="12240" w:h="15840"/>
      <w:pgMar w:top="1417" w:right="1502" w:bottom="1417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0BE"/>
    <w:rsid w:val="003E098C"/>
    <w:rsid w:val="006610BE"/>
    <w:rsid w:val="00B4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B8AB6"/>
  <w15:chartTrackingRefBased/>
  <w15:docId w15:val="{EE14A36F-6397-493F-87B5-ED3BF6EE0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B4578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B4578A"/>
    <w:rPr>
      <w:rFonts w:ascii="Consolas" w:hAnsi="Consolas"/>
      <w:sz w:val="21"/>
      <w:szCs w:val="21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5671</Words>
  <Characters>32329</Characters>
  <Application>Microsoft Office Word</Application>
  <DocSecurity>0</DocSecurity>
  <Lines>269</Lines>
  <Paragraphs>75</Paragraphs>
  <ScaleCrop>false</ScaleCrop>
  <Company/>
  <LinksUpToDate>false</LinksUpToDate>
  <CharactersWithSpaces>37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Castillo</dc:creator>
  <cp:keywords/>
  <dc:description/>
  <cp:lastModifiedBy>Luis Castillo</cp:lastModifiedBy>
  <cp:revision>2</cp:revision>
  <dcterms:created xsi:type="dcterms:W3CDTF">2022-11-24T11:07:00Z</dcterms:created>
  <dcterms:modified xsi:type="dcterms:W3CDTF">2022-11-24T11:07:00Z</dcterms:modified>
</cp:coreProperties>
</file>